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5A21" w:rsidRPr="003769C5" w:rsidRDefault="000C1C48" w:rsidP="00BE5A21">
      <w:pPr>
        <w:spacing w:after="0" w:line="360" w:lineRule="auto"/>
        <w:rPr>
          <w:rFonts w:ascii="Arial" w:eastAsia="굴림" w:hAnsi="Arial" w:cs="Arial"/>
          <w:szCs w:val="20"/>
          <w:shd w:val="clear" w:color="auto" w:fill="FFFFFF" w:themeFill="background1"/>
        </w:rPr>
      </w:pPr>
      <w:r>
        <w:rPr>
          <w:rFonts w:ascii="Arial" w:eastAsia="굴림" w:hAnsi="Arial" w:cs="Arial"/>
          <w:b/>
          <w:szCs w:val="20"/>
          <w:shd w:val="clear" w:color="auto" w:fill="FFFFFF" w:themeFill="background1"/>
        </w:rPr>
        <w:t>Supplementary T</w:t>
      </w:r>
      <w:r w:rsidR="00BE5A21" w:rsidRPr="003769C5">
        <w:rPr>
          <w:rFonts w:ascii="Arial" w:eastAsia="굴림" w:hAnsi="Arial" w:cs="Arial"/>
          <w:b/>
          <w:szCs w:val="20"/>
          <w:shd w:val="clear" w:color="auto" w:fill="FFFFFF" w:themeFill="background1"/>
        </w:rPr>
        <w:t>able 2</w:t>
      </w:r>
      <w:r w:rsidR="00BE5A21" w:rsidRPr="003769C5">
        <w:rPr>
          <w:rFonts w:ascii="Arial" w:eastAsia="굴림" w:hAnsi="Arial" w:cs="Arial" w:hint="eastAsia"/>
          <w:b/>
          <w:szCs w:val="20"/>
          <w:shd w:val="clear" w:color="auto" w:fill="FFFFFF" w:themeFill="background1"/>
        </w:rPr>
        <w:t>.</w:t>
      </w:r>
      <w:r w:rsidR="00BE5A21" w:rsidRPr="003769C5">
        <w:rPr>
          <w:rFonts w:ascii="Arial" w:eastAsia="굴림" w:hAnsi="Arial" w:cs="Arial"/>
          <w:b/>
          <w:szCs w:val="20"/>
          <w:shd w:val="clear" w:color="auto" w:fill="FFFFFF" w:themeFill="background1"/>
        </w:rPr>
        <w:t xml:space="preserve"> </w:t>
      </w:r>
      <w:r w:rsidR="00BE5A21" w:rsidRPr="003769C5">
        <w:rPr>
          <w:rFonts w:ascii="Arial" w:eastAsia="굴림" w:hAnsi="Arial" w:cs="Arial"/>
          <w:szCs w:val="20"/>
          <w:shd w:val="clear" w:color="auto" w:fill="FFFFFF" w:themeFill="background1"/>
        </w:rPr>
        <w:t xml:space="preserve">Clinical </w:t>
      </w:r>
      <w:r w:rsidR="00BE5A21" w:rsidRPr="003769C5">
        <w:rPr>
          <w:rFonts w:ascii="Arial" w:eastAsia="굴림" w:hAnsi="Arial" w:cs="Arial" w:hint="eastAsia"/>
          <w:szCs w:val="20"/>
          <w:shd w:val="clear" w:color="auto" w:fill="FFFFFF" w:themeFill="background1"/>
        </w:rPr>
        <w:t>c</w:t>
      </w:r>
      <w:r w:rsidR="00BE5A21" w:rsidRPr="003769C5">
        <w:rPr>
          <w:rFonts w:ascii="Arial" w:eastAsia="굴림" w:hAnsi="Arial" w:cs="Arial"/>
          <w:szCs w:val="20"/>
          <w:shd w:val="clear" w:color="auto" w:fill="FFFFFF" w:themeFill="background1"/>
        </w:rPr>
        <w:t xml:space="preserve">haracteristics of the </w:t>
      </w:r>
      <w:r w:rsidR="00E26B20">
        <w:rPr>
          <w:rFonts w:ascii="Arial" w:eastAsia="굴림" w:hAnsi="Arial" w:cs="Arial"/>
          <w:szCs w:val="20"/>
          <w:shd w:val="clear" w:color="auto" w:fill="FFFFFF" w:themeFill="background1"/>
        </w:rPr>
        <w:t>participants</w:t>
      </w:r>
      <w:r w:rsidR="00BE5A21" w:rsidRPr="003769C5">
        <w:rPr>
          <w:rFonts w:ascii="Arial" w:eastAsia="굴림" w:hAnsi="Arial" w:cs="Arial"/>
          <w:szCs w:val="20"/>
          <w:shd w:val="clear" w:color="auto" w:fill="FFFFFF" w:themeFill="background1"/>
        </w:rPr>
        <w:t xml:space="preserve"> according to ALT level</w:t>
      </w:r>
    </w:p>
    <w:tbl>
      <w:tblPr>
        <w:tblStyle w:val="a5"/>
        <w:tblW w:w="14963" w:type="dxa"/>
        <w:jc w:val="center"/>
        <w:tblLook w:val="0600" w:firstRow="0" w:lastRow="0" w:firstColumn="0" w:lastColumn="0" w:noHBand="1" w:noVBand="1"/>
      </w:tblPr>
      <w:tblGrid>
        <w:gridCol w:w="3173"/>
        <w:gridCol w:w="1178"/>
        <w:gridCol w:w="1259"/>
        <w:gridCol w:w="1272"/>
        <w:gridCol w:w="1203"/>
        <w:gridCol w:w="870"/>
        <w:gridCol w:w="249"/>
        <w:gridCol w:w="1178"/>
        <w:gridCol w:w="1254"/>
        <w:gridCol w:w="1254"/>
        <w:gridCol w:w="1203"/>
        <w:gridCol w:w="870"/>
      </w:tblGrid>
      <w:tr w:rsidR="003769C5" w:rsidRPr="003769C5" w:rsidTr="00244220">
        <w:trPr>
          <w:trHeight w:val="364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124FF6" w:rsidRPr="003769C5" w:rsidRDefault="00124FF6" w:rsidP="001636A1">
            <w:pPr>
              <w:spacing w:line="360" w:lineRule="auto"/>
              <w:jc w:val="left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 w:themeColor="text1"/>
              <w:right w:val="nil"/>
            </w:tcBorders>
          </w:tcPr>
          <w:p w:rsidR="00124FF6" w:rsidRPr="003769C5" w:rsidRDefault="00124FF6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</w:p>
        </w:tc>
        <w:tc>
          <w:tcPr>
            <w:tcW w:w="0" w:type="auto"/>
            <w:gridSpan w:val="5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124FF6" w:rsidRPr="003769C5" w:rsidRDefault="00124FF6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M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ale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(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n=1753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24FF6" w:rsidRPr="003769C5" w:rsidRDefault="00124FF6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:rsidR="00124FF6" w:rsidRPr="003769C5" w:rsidRDefault="00124FF6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Female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(N=2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5867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)</w:t>
            </w:r>
          </w:p>
        </w:tc>
      </w:tr>
      <w:tr w:rsidR="003769C5" w:rsidRPr="003769C5" w:rsidTr="00244220">
        <w:trPr>
          <w:trHeight w:val="3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FF6" w:rsidRPr="003769C5" w:rsidRDefault="00124FF6" w:rsidP="001636A1">
            <w:pPr>
              <w:spacing w:line="360" w:lineRule="auto"/>
              <w:jc w:val="left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124FF6" w:rsidRPr="003769C5" w:rsidRDefault="00294D9A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&lt;</w:t>
            </w:r>
            <w:r w:rsidR="00124FF6"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15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 xml:space="preserve"> U/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124FF6" w:rsidRPr="003769C5" w:rsidRDefault="00124FF6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1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5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~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3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0</w:t>
            </w:r>
            <w:r w:rsidR="00294D9A"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 xml:space="preserve"> U/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124FF6" w:rsidRPr="003769C5" w:rsidRDefault="00124FF6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30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~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4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0</w:t>
            </w:r>
            <w:r w:rsidR="00294D9A"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 xml:space="preserve"> U/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124FF6" w:rsidRPr="003769C5" w:rsidRDefault="00294D9A" w:rsidP="00294D9A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&gt;</w:t>
            </w:r>
            <w:r w:rsidR="00124FF6"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40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 xml:space="preserve"> U/L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124FF6" w:rsidRPr="003769C5" w:rsidRDefault="00E26B20" w:rsidP="001636A1">
            <w:pPr>
              <w:spacing w:line="360" w:lineRule="auto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>
              <w:rPr>
                <w:rFonts w:ascii="Arial" w:eastAsia="굴림" w:hAnsi="Arial" w:cs="Arial"/>
                <w:i/>
                <w:sz w:val="15"/>
                <w:szCs w:val="15"/>
                <w:shd w:val="clear" w:color="auto" w:fill="FFFFFF" w:themeFill="background1"/>
              </w:rPr>
              <w:t>P</w:t>
            </w:r>
            <w:r w:rsidR="00124FF6"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-value </w:t>
            </w:r>
          </w:p>
          <w:p w:rsidR="00124FF6" w:rsidRPr="003769C5" w:rsidRDefault="00124FF6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24FF6" w:rsidRPr="003769C5" w:rsidRDefault="00124FF6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124FF6" w:rsidRPr="003769C5" w:rsidRDefault="001508EB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&lt;</w:t>
            </w:r>
            <w:r w:rsidR="00124FF6"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1</w:t>
            </w:r>
            <w:r w:rsidR="00124FF6"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0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U/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124FF6" w:rsidRPr="003769C5" w:rsidRDefault="00124FF6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1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0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~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2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0</w:t>
            </w:r>
            <w:r w:rsidR="001508EB"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</w:t>
            </w:r>
            <w:r w:rsidR="001508EB"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U/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124FF6" w:rsidRPr="003769C5" w:rsidRDefault="00124FF6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20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~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4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0</w:t>
            </w:r>
            <w:r w:rsidR="001508EB"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</w:t>
            </w:r>
            <w:r w:rsidR="001508EB"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U/L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124FF6" w:rsidRPr="003769C5" w:rsidRDefault="001508EB" w:rsidP="004D03B7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&gt;40 U/L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124FF6" w:rsidRPr="003769C5" w:rsidRDefault="00E26B20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>
              <w:rPr>
                <w:rFonts w:ascii="Arial" w:eastAsia="굴림" w:hAnsi="Arial" w:cs="Arial"/>
                <w:i/>
                <w:sz w:val="15"/>
                <w:szCs w:val="15"/>
                <w:shd w:val="clear" w:color="auto" w:fill="FFFFFF" w:themeFill="background1"/>
              </w:rPr>
              <w:t>P</w:t>
            </w:r>
            <w:r w:rsidR="00124FF6"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-value</w:t>
            </w:r>
          </w:p>
          <w:p w:rsidR="00124FF6" w:rsidRPr="003769C5" w:rsidRDefault="00124FF6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for trend</w:t>
            </w:r>
          </w:p>
        </w:tc>
      </w:tr>
      <w:tr w:rsidR="003769C5" w:rsidRPr="003769C5" w:rsidTr="00244220">
        <w:trPr>
          <w:trHeight w:val="364"/>
          <w:jc w:val="center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124FF6" w:rsidRPr="003769C5" w:rsidRDefault="00124FF6" w:rsidP="001636A1">
            <w:pPr>
              <w:spacing w:line="360" w:lineRule="auto"/>
              <w:jc w:val="left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Number of </w:t>
            </w:r>
            <w:r w:rsidR="00E26B20" w:rsidRPr="00E26B20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participants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(No, %)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124FF6" w:rsidRPr="003769C5" w:rsidRDefault="00124FF6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n=3927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124FF6" w:rsidRPr="003769C5" w:rsidRDefault="00124FF6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n=10916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124FF6" w:rsidRPr="003769C5" w:rsidRDefault="00124FF6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n=2692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124FF6" w:rsidRPr="003769C5" w:rsidRDefault="00124FF6" w:rsidP="004D03B7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n=2</w:t>
            </w:r>
            <w:r w:rsidR="004D03B7"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422</w:t>
            </w:r>
          </w:p>
        </w:tc>
        <w:tc>
          <w:tcPr>
            <w:tcW w:w="0" w:type="auto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124FF6" w:rsidRPr="003769C5" w:rsidRDefault="00124FF6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124FF6" w:rsidRPr="003769C5" w:rsidRDefault="00124FF6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124FF6" w:rsidRPr="003769C5" w:rsidRDefault="00124FF6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n=3193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124FF6" w:rsidRPr="003769C5" w:rsidRDefault="00124FF6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n=16601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124FF6" w:rsidRPr="003769C5" w:rsidRDefault="00124FF6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n=6073</w:t>
            </w:r>
          </w:p>
        </w:tc>
        <w:tc>
          <w:tcPr>
            <w:tcW w:w="0" w:type="auto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124FF6" w:rsidRPr="003769C5" w:rsidRDefault="00124FF6" w:rsidP="004D03B7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n=</w:t>
            </w:r>
            <w:r w:rsidR="004D03B7"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1004</w:t>
            </w:r>
          </w:p>
        </w:tc>
        <w:tc>
          <w:tcPr>
            <w:tcW w:w="0" w:type="auto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124FF6" w:rsidRPr="003769C5" w:rsidRDefault="00124FF6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</w:p>
        </w:tc>
      </w:tr>
      <w:tr w:rsidR="003769C5" w:rsidRPr="003769C5" w:rsidTr="00244220">
        <w:trPr>
          <w:trHeight w:val="364"/>
          <w:jc w:val="center"/>
        </w:trPr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124FF6" w:rsidRPr="003769C5" w:rsidRDefault="00124FF6" w:rsidP="001636A1">
            <w:pPr>
              <w:spacing w:line="360" w:lineRule="auto"/>
              <w:jc w:val="left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Age (year, mean ± S.D.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124FF6" w:rsidRPr="003769C5" w:rsidRDefault="00124FF6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50.2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19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.5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124FF6" w:rsidRPr="003769C5" w:rsidRDefault="00124FF6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51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.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1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15.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9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124FF6" w:rsidRPr="003769C5" w:rsidRDefault="00124FF6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48.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4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14.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7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124FF6" w:rsidRPr="003769C5" w:rsidRDefault="004D03B7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44.7 ± 14.0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124FF6" w:rsidRPr="003769C5" w:rsidRDefault="00124FF6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&lt;0.00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124FF6" w:rsidRPr="003769C5" w:rsidRDefault="00124FF6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124FF6" w:rsidRPr="003769C5" w:rsidRDefault="00124FF6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37.6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1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5.1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124FF6" w:rsidRPr="003769C5" w:rsidRDefault="00124FF6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49.9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1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6.4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124FF6" w:rsidRPr="003769C5" w:rsidRDefault="00124FF6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54.8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14.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2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124FF6" w:rsidRPr="003769C5" w:rsidRDefault="00D720BF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52.4 ± 14.3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:rsidR="00124FF6" w:rsidRPr="003769C5" w:rsidRDefault="00124FF6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&lt;0.001</w:t>
            </w:r>
          </w:p>
        </w:tc>
      </w:tr>
      <w:tr w:rsidR="003769C5" w:rsidRPr="003769C5" w:rsidTr="00244220">
        <w:trPr>
          <w:trHeight w:val="3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0BF" w:rsidRPr="003769C5" w:rsidRDefault="00D720BF" w:rsidP="001636A1">
            <w:pPr>
              <w:spacing w:line="360" w:lineRule="auto"/>
              <w:jc w:val="left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BMI (kg/m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  <w:vertAlign w:val="superscript"/>
              </w:rPr>
              <w:t>2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, mean ± S.D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0BF" w:rsidRPr="003769C5" w:rsidRDefault="00D720BF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22.3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2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.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0BF" w:rsidRPr="003769C5" w:rsidRDefault="00D720BF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23.9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2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0BF" w:rsidRPr="003769C5" w:rsidRDefault="00D720BF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25.3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3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0BF" w:rsidRPr="003769C5" w:rsidRDefault="00D720BF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>2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6.3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0BF" w:rsidRPr="003769C5" w:rsidRDefault="00D720BF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20BF" w:rsidRPr="003769C5" w:rsidRDefault="00D720BF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0BF" w:rsidRPr="003769C5" w:rsidRDefault="00D720BF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21.4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2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.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0BF" w:rsidRPr="003769C5" w:rsidRDefault="00D720BF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23.1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0BF" w:rsidRPr="003769C5" w:rsidRDefault="00D720BF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24.9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3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.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0BF" w:rsidRPr="003769C5" w:rsidRDefault="00D720BF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>2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6.3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0BF" w:rsidRPr="003769C5" w:rsidRDefault="00D720BF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&lt;0.001</w:t>
            </w:r>
          </w:p>
        </w:tc>
      </w:tr>
      <w:tr w:rsidR="003769C5" w:rsidRPr="003769C5" w:rsidTr="00244220">
        <w:trPr>
          <w:trHeight w:val="3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0BF" w:rsidRPr="003769C5" w:rsidRDefault="00D720BF" w:rsidP="001636A1">
            <w:pPr>
              <w:spacing w:line="360" w:lineRule="auto"/>
              <w:jc w:val="left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Waist circumference (cm, mean ± S.D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0BF" w:rsidRPr="003769C5" w:rsidRDefault="00D720BF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79.9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8.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0BF" w:rsidRPr="003769C5" w:rsidRDefault="00D720BF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84.4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8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0BF" w:rsidRPr="003769C5" w:rsidRDefault="00D720BF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88.0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8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0BF" w:rsidRPr="003769C5" w:rsidRDefault="00D720BF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90.5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0BF" w:rsidRPr="003769C5" w:rsidRDefault="00D720BF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720BF" w:rsidRPr="003769C5" w:rsidRDefault="00D720BF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0BF" w:rsidRPr="003769C5" w:rsidRDefault="00D720BF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72.9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8.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0BF" w:rsidRPr="003769C5" w:rsidRDefault="00D720BF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77.8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0BF" w:rsidRPr="003769C5" w:rsidRDefault="00D720BF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 xml:space="preserve">83.2 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0BF" w:rsidRPr="003769C5" w:rsidRDefault="00D720BF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86.7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20BF" w:rsidRPr="003769C5" w:rsidRDefault="00D720BF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&lt;0.001</w:t>
            </w:r>
          </w:p>
        </w:tc>
      </w:tr>
      <w:tr w:rsidR="003769C5" w:rsidRPr="003769C5" w:rsidTr="00244220">
        <w:trPr>
          <w:trHeight w:val="3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left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SBP (mmHg, mean ± S.D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704FC5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>1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19.0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704FC5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>12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1.6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± 1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122.8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± 1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>12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3.3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± 1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6F7004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107.6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± 1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>1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16.2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704FC5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>1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 xml:space="preserve">21.7 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>± 1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>1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22.5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± 1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&lt;0.001</w:t>
            </w:r>
          </w:p>
        </w:tc>
      </w:tr>
      <w:tr w:rsidR="003769C5" w:rsidRPr="003769C5" w:rsidTr="00244220">
        <w:trPr>
          <w:trHeight w:val="3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left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DBP (mmHg, mean ± S.D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704FC5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75.2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± 10.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78.5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± 10.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80.8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± 10.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82.3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± 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704FC5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69.8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6F7004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>7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3.4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704FC5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>7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 xml:space="preserve">6.1 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>± 10.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>7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7.7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± 10.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&lt;0.001</w:t>
            </w:r>
          </w:p>
        </w:tc>
      </w:tr>
      <w:tr w:rsidR="003769C5" w:rsidRPr="003769C5" w:rsidTr="00244220">
        <w:trPr>
          <w:trHeight w:val="3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left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AST (U/L, mean ± S.D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1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7.7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22.1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28.3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1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43.5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±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 xml:space="preserve"> 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1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4.8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18.4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24.7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47.1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±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 xml:space="preserve"> 3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&lt;0.001</w:t>
            </w:r>
          </w:p>
        </w:tc>
      </w:tr>
      <w:tr w:rsidR="003769C5" w:rsidRPr="003769C5" w:rsidTr="00244220">
        <w:trPr>
          <w:trHeight w:val="3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left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ALT (U/L, mean ± S.D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1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1.8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20.7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34.1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3.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63.6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8.0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14.0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25.5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5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.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64.8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&lt;0.001</w:t>
            </w:r>
          </w:p>
        </w:tc>
      </w:tr>
      <w:tr w:rsidR="003769C5" w:rsidRPr="003769C5" w:rsidTr="00244220">
        <w:trPr>
          <w:trHeight w:val="3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left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FBS (mg/dl, mean ± S.D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97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.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1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100.4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103.6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106.1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90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.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1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95.2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102.0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111.6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&lt;0.001</w:t>
            </w:r>
          </w:p>
        </w:tc>
      </w:tr>
      <w:tr w:rsidR="003769C5" w:rsidRPr="003769C5" w:rsidTr="00244220">
        <w:trPr>
          <w:trHeight w:val="3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left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Total cholesterol (mg/dl, mean ± S.D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176.6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1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87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.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0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1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92.9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198.8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4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176.4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1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89.3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1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97.0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202.7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4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&lt;0.001</w:t>
            </w:r>
          </w:p>
        </w:tc>
      </w:tr>
      <w:tr w:rsidR="003769C5" w:rsidRPr="003769C5" w:rsidTr="00244220">
        <w:trPr>
          <w:trHeight w:val="3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left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HDL cholesterol (mg/dl, mean ± S.D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48.4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11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46.7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45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.2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1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0.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43.4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54.9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11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.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52.3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49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.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6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11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.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48.1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± 1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&lt;0.001</w:t>
            </w:r>
          </w:p>
        </w:tc>
      </w:tr>
      <w:tr w:rsidR="003769C5" w:rsidRPr="003769C5" w:rsidTr="00244220">
        <w:trPr>
          <w:trHeight w:val="3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left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Triglyceride (mg/dl, mean ± S.D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112.0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151.2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1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19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2.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6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1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4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230.1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1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84.7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4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109.7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7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144.7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9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166.4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± 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1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&lt;0.001</w:t>
            </w:r>
          </w:p>
        </w:tc>
      </w:tr>
      <w:tr w:rsidR="003769C5" w:rsidRPr="003769C5" w:rsidTr="00244220">
        <w:trPr>
          <w:trHeight w:val="3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033139">
            <w:pPr>
              <w:spacing w:line="360" w:lineRule="auto"/>
              <w:jc w:val="left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High risk alcohol consumption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 (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N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 xml:space="preserve">, </w:t>
            </w: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%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534 (1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2121 (1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658 (2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644 (26.6%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165 (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705 (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217 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43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(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4.3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0.004</w:t>
            </w:r>
          </w:p>
        </w:tc>
      </w:tr>
      <w:tr w:rsidR="003769C5" w:rsidRPr="003769C5" w:rsidTr="00244220">
        <w:trPr>
          <w:trHeight w:val="36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left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Diabetes mellitus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  <w:vertAlign w:val="superscript"/>
              </w:rPr>
              <w:t xml:space="preserve"> </w:t>
            </w: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332 (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936 (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288 (1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252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(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10.4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66 (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943 (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699 (1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167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(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16.6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&lt;0.001</w:t>
            </w:r>
          </w:p>
        </w:tc>
      </w:tr>
      <w:tr w:rsidR="003769C5" w:rsidRPr="003769C5" w:rsidTr="00244220">
        <w:trPr>
          <w:trHeight w:val="36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left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Metabolic syndrome (N, 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495 (12.6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2748 (25.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1069 (39.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1230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(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50.8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>%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231 (7.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3862 (23.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5"/>
                <w:szCs w:val="15"/>
                <w:shd w:val="clear" w:color="auto" w:fill="FFFFFF" w:themeFill="background1"/>
              </w:rPr>
              <w:t>2716 (44.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580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 xml:space="preserve"> (</w:t>
            </w:r>
            <w:r w:rsidRPr="003769C5">
              <w:rPr>
                <w:rFonts w:ascii="Arial" w:eastAsia="굴림" w:hAnsi="Arial" w:cs="Arial" w:hint="eastAsia"/>
                <w:sz w:val="14"/>
                <w:szCs w:val="14"/>
                <w:shd w:val="clear" w:color="auto" w:fill="FFFFFF" w:themeFill="background1"/>
              </w:rPr>
              <w:t>57.8</w:t>
            </w:r>
            <w:r w:rsidRPr="003769C5">
              <w:rPr>
                <w:rFonts w:ascii="Arial" w:eastAsia="굴림" w:hAnsi="Arial" w:cs="Arial"/>
                <w:sz w:val="14"/>
                <w:szCs w:val="14"/>
                <w:shd w:val="clear" w:color="auto" w:fill="FFFFFF" w:themeFill="background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33139" w:rsidRPr="003769C5" w:rsidRDefault="00033139" w:rsidP="001636A1">
            <w:pPr>
              <w:spacing w:line="360" w:lineRule="auto"/>
              <w:jc w:val="center"/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</w:pPr>
            <w:r w:rsidRPr="003769C5">
              <w:rPr>
                <w:rFonts w:ascii="Arial" w:eastAsia="굴림" w:hAnsi="Arial" w:cs="Arial"/>
                <w:sz w:val="15"/>
                <w:szCs w:val="15"/>
                <w:shd w:val="clear" w:color="auto" w:fill="FFFFFF" w:themeFill="background1"/>
              </w:rPr>
              <w:t>&lt;0.001</w:t>
            </w:r>
          </w:p>
        </w:tc>
      </w:tr>
    </w:tbl>
    <w:p w:rsidR="0083319C" w:rsidRPr="003769C5" w:rsidRDefault="001508EB" w:rsidP="000C1C48">
      <w:pPr>
        <w:spacing w:after="0" w:line="360" w:lineRule="auto"/>
        <w:rPr>
          <w:rFonts w:ascii="Arial" w:hAnsi="Arial" w:cs="Arial"/>
        </w:rPr>
      </w:pPr>
      <w:r w:rsidRPr="003769C5">
        <w:rPr>
          <w:rFonts w:ascii="Arial" w:eastAsia="굴림" w:hAnsi="Arial" w:cs="Arial" w:hint="eastAsia"/>
          <w:szCs w:val="20"/>
          <w:shd w:val="clear" w:color="auto" w:fill="FFFFFF" w:themeFill="background1"/>
          <w:vertAlign w:val="superscript"/>
        </w:rPr>
        <w:t>*</w:t>
      </w:r>
      <w:r w:rsidRPr="003769C5">
        <w:rPr>
          <w:rFonts w:ascii="Arial" w:eastAsia="굴림" w:hAnsi="Arial" w:cs="Arial"/>
          <w:szCs w:val="20"/>
          <w:shd w:val="clear" w:color="auto" w:fill="FFFFFF" w:themeFill="background1"/>
        </w:rPr>
        <w:t xml:space="preserve">Abbreviations: S.D., standard deviation; BMI, body mass index; SBP, systolic blood pressure; DBP, diastolic blood pressure; AST, aspartate aminotransferase; </w:t>
      </w:r>
      <w:r w:rsidRPr="003769C5">
        <w:rPr>
          <w:rFonts w:ascii="Arial" w:eastAsia="굴림" w:hAnsi="Arial" w:cs="Arial" w:hint="eastAsia"/>
          <w:szCs w:val="20"/>
          <w:shd w:val="clear" w:color="auto" w:fill="FFFFFF" w:themeFill="background1"/>
        </w:rPr>
        <w:t xml:space="preserve">ALT, alanine </w:t>
      </w:r>
      <w:r w:rsidRPr="003769C5">
        <w:rPr>
          <w:rFonts w:ascii="Arial" w:eastAsia="굴림" w:hAnsi="Arial" w:cs="Arial"/>
          <w:szCs w:val="20"/>
          <w:shd w:val="clear" w:color="auto" w:fill="FFFFFF" w:themeFill="background1"/>
        </w:rPr>
        <w:t>aminotransferase;</w:t>
      </w:r>
      <w:r w:rsidRPr="003769C5">
        <w:rPr>
          <w:rFonts w:ascii="Arial" w:eastAsia="굴림" w:hAnsi="Arial" w:cs="Arial" w:hint="eastAsia"/>
          <w:szCs w:val="20"/>
          <w:shd w:val="clear" w:color="auto" w:fill="FFFFFF" w:themeFill="background1"/>
        </w:rPr>
        <w:t xml:space="preserve"> </w:t>
      </w:r>
      <w:r w:rsidRPr="003769C5">
        <w:rPr>
          <w:rFonts w:ascii="Arial" w:eastAsia="굴림" w:hAnsi="Arial" w:cs="Arial"/>
          <w:szCs w:val="20"/>
          <w:shd w:val="clear" w:color="auto" w:fill="FFFFFF" w:themeFill="background1"/>
        </w:rPr>
        <w:t>FBS, fasting blood sugar; HDL, high density lipoprotein.</w:t>
      </w:r>
      <w:bookmarkStart w:id="0" w:name="_GoBack"/>
      <w:bookmarkEnd w:id="0"/>
    </w:p>
    <w:sectPr w:rsidR="0083319C" w:rsidRPr="003769C5" w:rsidSect="00C1767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2608" w:rsidRDefault="002E2608" w:rsidP="00B72F46">
      <w:pPr>
        <w:spacing w:after="0" w:line="240" w:lineRule="auto"/>
      </w:pPr>
      <w:r>
        <w:separator/>
      </w:r>
    </w:p>
  </w:endnote>
  <w:endnote w:type="continuationSeparator" w:id="0">
    <w:p w:rsidR="002E2608" w:rsidRDefault="002E2608" w:rsidP="00B72F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2608" w:rsidRDefault="002E2608" w:rsidP="00B72F46">
      <w:pPr>
        <w:spacing w:after="0" w:line="240" w:lineRule="auto"/>
      </w:pPr>
      <w:r>
        <w:separator/>
      </w:r>
    </w:p>
  </w:footnote>
  <w:footnote w:type="continuationSeparator" w:id="0">
    <w:p w:rsidR="002E2608" w:rsidRDefault="002E2608" w:rsidP="00B72F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535"/>
    <w:rsid w:val="000000EF"/>
    <w:rsid w:val="00000438"/>
    <w:rsid w:val="00000610"/>
    <w:rsid w:val="00000A8B"/>
    <w:rsid w:val="00001931"/>
    <w:rsid w:val="00001B09"/>
    <w:rsid w:val="00001B45"/>
    <w:rsid w:val="00001D60"/>
    <w:rsid w:val="0000391E"/>
    <w:rsid w:val="00003E97"/>
    <w:rsid w:val="000047F9"/>
    <w:rsid w:val="00005A64"/>
    <w:rsid w:val="00005BCF"/>
    <w:rsid w:val="00010BB7"/>
    <w:rsid w:val="00011E18"/>
    <w:rsid w:val="000133AD"/>
    <w:rsid w:val="00014355"/>
    <w:rsid w:val="000161D4"/>
    <w:rsid w:val="00016E35"/>
    <w:rsid w:val="000170E2"/>
    <w:rsid w:val="000170EA"/>
    <w:rsid w:val="00017772"/>
    <w:rsid w:val="00020ED0"/>
    <w:rsid w:val="00021051"/>
    <w:rsid w:val="0002137C"/>
    <w:rsid w:val="00022060"/>
    <w:rsid w:val="00022E5E"/>
    <w:rsid w:val="000238AE"/>
    <w:rsid w:val="00024275"/>
    <w:rsid w:val="00025F8D"/>
    <w:rsid w:val="00026F61"/>
    <w:rsid w:val="000278ED"/>
    <w:rsid w:val="0003041F"/>
    <w:rsid w:val="00032931"/>
    <w:rsid w:val="00033139"/>
    <w:rsid w:val="00035906"/>
    <w:rsid w:val="000362CD"/>
    <w:rsid w:val="000365B3"/>
    <w:rsid w:val="000405DE"/>
    <w:rsid w:val="0004089C"/>
    <w:rsid w:val="00040E8A"/>
    <w:rsid w:val="0004254A"/>
    <w:rsid w:val="00042C84"/>
    <w:rsid w:val="00042E4B"/>
    <w:rsid w:val="00045091"/>
    <w:rsid w:val="00046C8C"/>
    <w:rsid w:val="00047297"/>
    <w:rsid w:val="000479CF"/>
    <w:rsid w:val="00050E9B"/>
    <w:rsid w:val="00051581"/>
    <w:rsid w:val="00051927"/>
    <w:rsid w:val="000542BA"/>
    <w:rsid w:val="0006010F"/>
    <w:rsid w:val="00061184"/>
    <w:rsid w:val="000618AF"/>
    <w:rsid w:val="0006347C"/>
    <w:rsid w:val="00065104"/>
    <w:rsid w:val="00065EA5"/>
    <w:rsid w:val="00065F25"/>
    <w:rsid w:val="000663E0"/>
    <w:rsid w:val="00066528"/>
    <w:rsid w:val="000702D3"/>
    <w:rsid w:val="0007183F"/>
    <w:rsid w:val="000722D7"/>
    <w:rsid w:val="0007295A"/>
    <w:rsid w:val="00072A87"/>
    <w:rsid w:val="00073497"/>
    <w:rsid w:val="0007414F"/>
    <w:rsid w:val="000749A6"/>
    <w:rsid w:val="00074FBC"/>
    <w:rsid w:val="00074FBE"/>
    <w:rsid w:val="0007556F"/>
    <w:rsid w:val="00075F7A"/>
    <w:rsid w:val="0007664E"/>
    <w:rsid w:val="00076761"/>
    <w:rsid w:val="00076B4B"/>
    <w:rsid w:val="00077DE9"/>
    <w:rsid w:val="0008043B"/>
    <w:rsid w:val="00080C28"/>
    <w:rsid w:val="00081B8F"/>
    <w:rsid w:val="0008573A"/>
    <w:rsid w:val="00085F48"/>
    <w:rsid w:val="00086E1F"/>
    <w:rsid w:val="00092411"/>
    <w:rsid w:val="00096F78"/>
    <w:rsid w:val="000A0711"/>
    <w:rsid w:val="000A091E"/>
    <w:rsid w:val="000A1DA0"/>
    <w:rsid w:val="000A27C9"/>
    <w:rsid w:val="000A5B63"/>
    <w:rsid w:val="000A5C54"/>
    <w:rsid w:val="000A6B3B"/>
    <w:rsid w:val="000A7074"/>
    <w:rsid w:val="000A7A56"/>
    <w:rsid w:val="000A7E77"/>
    <w:rsid w:val="000B016B"/>
    <w:rsid w:val="000B06A5"/>
    <w:rsid w:val="000B0BAF"/>
    <w:rsid w:val="000B3E2A"/>
    <w:rsid w:val="000B4373"/>
    <w:rsid w:val="000B54D5"/>
    <w:rsid w:val="000B5620"/>
    <w:rsid w:val="000B65C0"/>
    <w:rsid w:val="000C0B84"/>
    <w:rsid w:val="000C1C48"/>
    <w:rsid w:val="000C3586"/>
    <w:rsid w:val="000C3F68"/>
    <w:rsid w:val="000C4226"/>
    <w:rsid w:val="000C4FEA"/>
    <w:rsid w:val="000C529C"/>
    <w:rsid w:val="000C542F"/>
    <w:rsid w:val="000C5F63"/>
    <w:rsid w:val="000C691A"/>
    <w:rsid w:val="000D0925"/>
    <w:rsid w:val="000D0DD9"/>
    <w:rsid w:val="000D2A2D"/>
    <w:rsid w:val="000D34B3"/>
    <w:rsid w:val="000D3B7E"/>
    <w:rsid w:val="000D49CA"/>
    <w:rsid w:val="000D5602"/>
    <w:rsid w:val="000D6592"/>
    <w:rsid w:val="000D7818"/>
    <w:rsid w:val="000E2A91"/>
    <w:rsid w:val="000E2E6A"/>
    <w:rsid w:val="000E3336"/>
    <w:rsid w:val="000E4E58"/>
    <w:rsid w:val="000E55F4"/>
    <w:rsid w:val="000E6A55"/>
    <w:rsid w:val="000E781B"/>
    <w:rsid w:val="000E7849"/>
    <w:rsid w:val="000E7B5A"/>
    <w:rsid w:val="000E7CFA"/>
    <w:rsid w:val="000F085A"/>
    <w:rsid w:val="000F0C23"/>
    <w:rsid w:val="000F23E0"/>
    <w:rsid w:val="000F2A25"/>
    <w:rsid w:val="000F4B38"/>
    <w:rsid w:val="000F6187"/>
    <w:rsid w:val="000F61A3"/>
    <w:rsid w:val="000F664D"/>
    <w:rsid w:val="00100AB9"/>
    <w:rsid w:val="00101208"/>
    <w:rsid w:val="001012B0"/>
    <w:rsid w:val="001038A4"/>
    <w:rsid w:val="001059AD"/>
    <w:rsid w:val="00105AE5"/>
    <w:rsid w:val="001078FF"/>
    <w:rsid w:val="001129D2"/>
    <w:rsid w:val="001141FE"/>
    <w:rsid w:val="001166AC"/>
    <w:rsid w:val="001166B9"/>
    <w:rsid w:val="00117066"/>
    <w:rsid w:val="001200B7"/>
    <w:rsid w:val="00120625"/>
    <w:rsid w:val="0012091D"/>
    <w:rsid w:val="00121698"/>
    <w:rsid w:val="00121959"/>
    <w:rsid w:val="00122793"/>
    <w:rsid w:val="00123064"/>
    <w:rsid w:val="001240E1"/>
    <w:rsid w:val="00124FF6"/>
    <w:rsid w:val="00125B3C"/>
    <w:rsid w:val="001265EF"/>
    <w:rsid w:val="00127563"/>
    <w:rsid w:val="001277E0"/>
    <w:rsid w:val="001277E1"/>
    <w:rsid w:val="001303F4"/>
    <w:rsid w:val="00131E3B"/>
    <w:rsid w:val="0013218D"/>
    <w:rsid w:val="00132B77"/>
    <w:rsid w:val="00133696"/>
    <w:rsid w:val="001337CE"/>
    <w:rsid w:val="00133E93"/>
    <w:rsid w:val="0013451B"/>
    <w:rsid w:val="0013500D"/>
    <w:rsid w:val="0013662F"/>
    <w:rsid w:val="00137099"/>
    <w:rsid w:val="001379D1"/>
    <w:rsid w:val="0014216B"/>
    <w:rsid w:val="0014280F"/>
    <w:rsid w:val="0014298B"/>
    <w:rsid w:val="00142A70"/>
    <w:rsid w:val="00143220"/>
    <w:rsid w:val="0014351F"/>
    <w:rsid w:val="00143C61"/>
    <w:rsid w:val="001449F0"/>
    <w:rsid w:val="00147364"/>
    <w:rsid w:val="00147EF8"/>
    <w:rsid w:val="001500AF"/>
    <w:rsid w:val="001506C7"/>
    <w:rsid w:val="001508EB"/>
    <w:rsid w:val="001519D0"/>
    <w:rsid w:val="00151E0F"/>
    <w:rsid w:val="00151F17"/>
    <w:rsid w:val="0015218A"/>
    <w:rsid w:val="001539A5"/>
    <w:rsid w:val="00153A75"/>
    <w:rsid w:val="001550DC"/>
    <w:rsid w:val="00155C72"/>
    <w:rsid w:val="00156194"/>
    <w:rsid w:val="001604E3"/>
    <w:rsid w:val="001628AC"/>
    <w:rsid w:val="001634EF"/>
    <w:rsid w:val="001636A1"/>
    <w:rsid w:val="00163984"/>
    <w:rsid w:val="00164FEB"/>
    <w:rsid w:val="001653F9"/>
    <w:rsid w:val="00167654"/>
    <w:rsid w:val="00167F29"/>
    <w:rsid w:val="00170A29"/>
    <w:rsid w:val="00170ECC"/>
    <w:rsid w:val="00171061"/>
    <w:rsid w:val="00171146"/>
    <w:rsid w:val="001719DE"/>
    <w:rsid w:val="00171AD6"/>
    <w:rsid w:val="00171F1B"/>
    <w:rsid w:val="001720A4"/>
    <w:rsid w:val="001720E0"/>
    <w:rsid w:val="00172F30"/>
    <w:rsid w:val="00173090"/>
    <w:rsid w:val="00175978"/>
    <w:rsid w:val="00176725"/>
    <w:rsid w:val="00176930"/>
    <w:rsid w:val="00177AA5"/>
    <w:rsid w:val="001822CB"/>
    <w:rsid w:val="001823D5"/>
    <w:rsid w:val="00182E00"/>
    <w:rsid w:val="00182E3E"/>
    <w:rsid w:val="00184360"/>
    <w:rsid w:val="0018506A"/>
    <w:rsid w:val="001870A6"/>
    <w:rsid w:val="00192E85"/>
    <w:rsid w:val="00193419"/>
    <w:rsid w:val="0019442C"/>
    <w:rsid w:val="00195191"/>
    <w:rsid w:val="00195BC4"/>
    <w:rsid w:val="00195E15"/>
    <w:rsid w:val="001A3224"/>
    <w:rsid w:val="001A3724"/>
    <w:rsid w:val="001A3DB4"/>
    <w:rsid w:val="001A3EDC"/>
    <w:rsid w:val="001A6209"/>
    <w:rsid w:val="001B1479"/>
    <w:rsid w:val="001B2213"/>
    <w:rsid w:val="001B2F2C"/>
    <w:rsid w:val="001B3A2D"/>
    <w:rsid w:val="001B4197"/>
    <w:rsid w:val="001B79F4"/>
    <w:rsid w:val="001B7C07"/>
    <w:rsid w:val="001C1159"/>
    <w:rsid w:val="001C1908"/>
    <w:rsid w:val="001C30D5"/>
    <w:rsid w:val="001C34B4"/>
    <w:rsid w:val="001C3865"/>
    <w:rsid w:val="001C388A"/>
    <w:rsid w:val="001C3ECB"/>
    <w:rsid w:val="001C51B1"/>
    <w:rsid w:val="001C6384"/>
    <w:rsid w:val="001C6407"/>
    <w:rsid w:val="001C7A4B"/>
    <w:rsid w:val="001C7D4D"/>
    <w:rsid w:val="001D06C7"/>
    <w:rsid w:val="001D2574"/>
    <w:rsid w:val="001D2FB4"/>
    <w:rsid w:val="001D436F"/>
    <w:rsid w:val="001D59D4"/>
    <w:rsid w:val="001D5A29"/>
    <w:rsid w:val="001D660D"/>
    <w:rsid w:val="001E0F4B"/>
    <w:rsid w:val="001E215F"/>
    <w:rsid w:val="001E2452"/>
    <w:rsid w:val="001E4A26"/>
    <w:rsid w:val="001E649D"/>
    <w:rsid w:val="001E6DFB"/>
    <w:rsid w:val="001E7A47"/>
    <w:rsid w:val="001F0135"/>
    <w:rsid w:val="001F1141"/>
    <w:rsid w:val="001F14CB"/>
    <w:rsid w:val="001F151F"/>
    <w:rsid w:val="001F4E6F"/>
    <w:rsid w:val="001F5059"/>
    <w:rsid w:val="001F5402"/>
    <w:rsid w:val="001F58AC"/>
    <w:rsid w:val="002002E4"/>
    <w:rsid w:val="002007CB"/>
    <w:rsid w:val="0020168F"/>
    <w:rsid w:val="002018E9"/>
    <w:rsid w:val="00202599"/>
    <w:rsid w:val="00202F11"/>
    <w:rsid w:val="002031C2"/>
    <w:rsid w:val="0020391B"/>
    <w:rsid w:val="002039B5"/>
    <w:rsid w:val="002053C3"/>
    <w:rsid w:val="00205BFA"/>
    <w:rsid w:val="00206BC6"/>
    <w:rsid w:val="002103F6"/>
    <w:rsid w:val="00210C9A"/>
    <w:rsid w:val="00210D36"/>
    <w:rsid w:val="002130B7"/>
    <w:rsid w:val="00213349"/>
    <w:rsid w:val="0021391C"/>
    <w:rsid w:val="0021398D"/>
    <w:rsid w:val="0021564C"/>
    <w:rsid w:val="00215696"/>
    <w:rsid w:val="00216BEC"/>
    <w:rsid w:val="002201A7"/>
    <w:rsid w:val="002203E7"/>
    <w:rsid w:val="00220BF6"/>
    <w:rsid w:val="00221BBF"/>
    <w:rsid w:val="00222152"/>
    <w:rsid w:val="00223B8D"/>
    <w:rsid w:val="00224855"/>
    <w:rsid w:val="00224FA6"/>
    <w:rsid w:val="00225563"/>
    <w:rsid w:val="00227E91"/>
    <w:rsid w:val="0023131A"/>
    <w:rsid w:val="00231887"/>
    <w:rsid w:val="00231C06"/>
    <w:rsid w:val="00231EE0"/>
    <w:rsid w:val="002326F7"/>
    <w:rsid w:val="002329B2"/>
    <w:rsid w:val="00233A9D"/>
    <w:rsid w:val="00233D20"/>
    <w:rsid w:val="00234C37"/>
    <w:rsid w:val="0023562F"/>
    <w:rsid w:val="002371BC"/>
    <w:rsid w:val="00240F18"/>
    <w:rsid w:val="002416BC"/>
    <w:rsid w:val="00241E6D"/>
    <w:rsid w:val="0024268A"/>
    <w:rsid w:val="00242A8C"/>
    <w:rsid w:val="002436B3"/>
    <w:rsid w:val="00244220"/>
    <w:rsid w:val="002449A9"/>
    <w:rsid w:val="002521BC"/>
    <w:rsid w:val="002528AC"/>
    <w:rsid w:val="00254165"/>
    <w:rsid w:val="0025566E"/>
    <w:rsid w:val="00255719"/>
    <w:rsid w:val="00256052"/>
    <w:rsid w:val="00256F0E"/>
    <w:rsid w:val="002619C5"/>
    <w:rsid w:val="00262082"/>
    <w:rsid w:val="002621A1"/>
    <w:rsid w:val="00262587"/>
    <w:rsid w:val="00262598"/>
    <w:rsid w:val="00264176"/>
    <w:rsid w:val="00266085"/>
    <w:rsid w:val="002660ED"/>
    <w:rsid w:val="0026691A"/>
    <w:rsid w:val="00267143"/>
    <w:rsid w:val="0026718F"/>
    <w:rsid w:val="00267C27"/>
    <w:rsid w:val="00270B9E"/>
    <w:rsid w:val="00271BB5"/>
    <w:rsid w:val="00271CE6"/>
    <w:rsid w:val="0027204E"/>
    <w:rsid w:val="002723EA"/>
    <w:rsid w:val="00272746"/>
    <w:rsid w:val="00272E1C"/>
    <w:rsid w:val="00273B94"/>
    <w:rsid w:val="00274507"/>
    <w:rsid w:val="002747D3"/>
    <w:rsid w:val="00274857"/>
    <w:rsid w:val="00274D62"/>
    <w:rsid w:val="00274E2F"/>
    <w:rsid w:val="00275ECE"/>
    <w:rsid w:val="00276CAC"/>
    <w:rsid w:val="00276F31"/>
    <w:rsid w:val="00280517"/>
    <w:rsid w:val="00280A53"/>
    <w:rsid w:val="00281D3D"/>
    <w:rsid w:val="002820AA"/>
    <w:rsid w:val="002826F5"/>
    <w:rsid w:val="0028296C"/>
    <w:rsid w:val="00283886"/>
    <w:rsid w:val="002856B1"/>
    <w:rsid w:val="00285D69"/>
    <w:rsid w:val="002871BD"/>
    <w:rsid w:val="0028722F"/>
    <w:rsid w:val="0028764B"/>
    <w:rsid w:val="00287BF4"/>
    <w:rsid w:val="0029251F"/>
    <w:rsid w:val="00294D64"/>
    <w:rsid w:val="00294D9A"/>
    <w:rsid w:val="00294DA2"/>
    <w:rsid w:val="002963C5"/>
    <w:rsid w:val="00297B87"/>
    <w:rsid w:val="002A1119"/>
    <w:rsid w:val="002A1188"/>
    <w:rsid w:val="002A1357"/>
    <w:rsid w:val="002A426E"/>
    <w:rsid w:val="002A5613"/>
    <w:rsid w:val="002A5C0A"/>
    <w:rsid w:val="002A6936"/>
    <w:rsid w:val="002A6D15"/>
    <w:rsid w:val="002A71B7"/>
    <w:rsid w:val="002A7C56"/>
    <w:rsid w:val="002B09E9"/>
    <w:rsid w:val="002B1045"/>
    <w:rsid w:val="002B2946"/>
    <w:rsid w:val="002B3661"/>
    <w:rsid w:val="002B4169"/>
    <w:rsid w:val="002B4259"/>
    <w:rsid w:val="002B54D6"/>
    <w:rsid w:val="002B63E9"/>
    <w:rsid w:val="002B679B"/>
    <w:rsid w:val="002C0FB5"/>
    <w:rsid w:val="002C0FE3"/>
    <w:rsid w:val="002C1697"/>
    <w:rsid w:val="002C2FA6"/>
    <w:rsid w:val="002C3031"/>
    <w:rsid w:val="002C3586"/>
    <w:rsid w:val="002C45FC"/>
    <w:rsid w:val="002C4FB4"/>
    <w:rsid w:val="002C560F"/>
    <w:rsid w:val="002C5D3C"/>
    <w:rsid w:val="002C6634"/>
    <w:rsid w:val="002C709E"/>
    <w:rsid w:val="002C7D1C"/>
    <w:rsid w:val="002D05EF"/>
    <w:rsid w:val="002D0906"/>
    <w:rsid w:val="002D0C72"/>
    <w:rsid w:val="002D3848"/>
    <w:rsid w:val="002D6835"/>
    <w:rsid w:val="002E1D01"/>
    <w:rsid w:val="002E2159"/>
    <w:rsid w:val="002E2608"/>
    <w:rsid w:val="002E45CF"/>
    <w:rsid w:val="002E46BE"/>
    <w:rsid w:val="002E54E0"/>
    <w:rsid w:val="002E5682"/>
    <w:rsid w:val="002E6174"/>
    <w:rsid w:val="002F02CD"/>
    <w:rsid w:val="002F0D82"/>
    <w:rsid w:val="002F27DD"/>
    <w:rsid w:val="002F29E4"/>
    <w:rsid w:val="002F334A"/>
    <w:rsid w:val="002F3D2A"/>
    <w:rsid w:val="002F4417"/>
    <w:rsid w:val="002F493C"/>
    <w:rsid w:val="002F4E4A"/>
    <w:rsid w:val="002F646D"/>
    <w:rsid w:val="002F6FC8"/>
    <w:rsid w:val="002F7063"/>
    <w:rsid w:val="002F73EE"/>
    <w:rsid w:val="002F7E04"/>
    <w:rsid w:val="00300D63"/>
    <w:rsid w:val="00302552"/>
    <w:rsid w:val="00304337"/>
    <w:rsid w:val="003043D4"/>
    <w:rsid w:val="00304D78"/>
    <w:rsid w:val="00305D9A"/>
    <w:rsid w:val="0030610C"/>
    <w:rsid w:val="003061F7"/>
    <w:rsid w:val="00307DFC"/>
    <w:rsid w:val="00307E72"/>
    <w:rsid w:val="003106B7"/>
    <w:rsid w:val="00311D6D"/>
    <w:rsid w:val="00312EE9"/>
    <w:rsid w:val="0031411C"/>
    <w:rsid w:val="00314A96"/>
    <w:rsid w:val="00314CF8"/>
    <w:rsid w:val="003159EC"/>
    <w:rsid w:val="003164B6"/>
    <w:rsid w:val="003167BF"/>
    <w:rsid w:val="003177C5"/>
    <w:rsid w:val="00321ECE"/>
    <w:rsid w:val="0032251F"/>
    <w:rsid w:val="003231A1"/>
    <w:rsid w:val="00325604"/>
    <w:rsid w:val="00325B04"/>
    <w:rsid w:val="00325D24"/>
    <w:rsid w:val="00327210"/>
    <w:rsid w:val="00327C91"/>
    <w:rsid w:val="00327E75"/>
    <w:rsid w:val="0033042B"/>
    <w:rsid w:val="00331BA9"/>
    <w:rsid w:val="00332D52"/>
    <w:rsid w:val="00332EE8"/>
    <w:rsid w:val="00333140"/>
    <w:rsid w:val="00333543"/>
    <w:rsid w:val="0033380E"/>
    <w:rsid w:val="00334470"/>
    <w:rsid w:val="00336EE4"/>
    <w:rsid w:val="00341D4B"/>
    <w:rsid w:val="00341F68"/>
    <w:rsid w:val="00341FF1"/>
    <w:rsid w:val="00342B3D"/>
    <w:rsid w:val="00342D44"/>
    <w:rsid w:val="00344454"/>
    <w:rsid w:val="00346D35"/>
    <w:rsid w:val="003472B6"/>
    <w:rsid w:val="003506EC"/>
    <w:rsid w:val="0035084A"/>
    <w:rsid w:val="00352011"/>
    <w:rsid w:val="00352720"/>
    <w:rsid w:val="00352C4E"/>
    <w:rsid w:val="003532AD"/>
    <w:rsid w:val="003545C0"/>
    <w:rsid w:val="003546A9"/>
    <w:rsid w:val="003551CC"/>
    <w:rsid w:val="003559B4"/>
    <w:rsid w:val="003562AC"/>
    <w:rsid w:val="003566EE"/>
    <w:rsid w:val="003608EC"/>
    <w:rsid w:val="00360E1D"/>
    <w:rsid w:val="003620DE"/>
    <w:rsid w:val="0036294D"/>
    <w:rsid w:val="00362DB5"/>
    <w:rsid w:val="00364567"/>
    <w:rsid w:val="003672A5"/>
    <w:rsid w:val="00367569"/>
    <w:rsid w:val="003702ED"/>
    <w:rsid w:val="003705BB"/>
    <w:rsid w:val="003720FC"/>
    <w:rsid w:val="0037240A"/>
    <w:rsid w:val="00372473"/>
    <w:rsid w:val="003728FA"/>
    <w:rsid w:val="00372A12"/>
    <w:rsid w:val="00374703"/>
    <w:rsid w:val="003752C3"/>
    <w:rsid w:val="00375429"/>
    <w:rsid w:val="003769C5"/>
    <w:rsid w:val="00376A42"/>
    <w:rsid w:val="00376AD3"/>
    <w:rsid w:val="00376BD4"/>
    <w:rsid w:val="00376C30"/>
    <w:rsid w:val="003802FD"/>
    <w:rsid w:val="00380762"/>
    <w:rsid w:val="00380B0F"/>
    <w:rsid w:val="00382842"/>
    <w:rsid w:val="0038295C"/>
    <w:rsid w:val="003841D1"/>
    <w:rsid w:val="003844FF"/>
    <w:rsid w:val="00385265"/>
    <w:rsid w:val="00386CBA"/>
    <w:rsid w:val="0039053C"/>
    <w:rsid w:val="00390F25"/>
    <w:rsid w:val="003915F0"/>
    <w:rsid w:val="00391E60"/>
    <w:rsid w:val="0039235C"/>
    <w:rsid w:val="00392EC8"/>
    <w:rsid w:val="00393D86"/>
    <w:rsid w:val="00394C95"/>
    <w:rsid w:val="00395E17"/>
    <w:rsid w:val="00395E91"/>
    <w:rsid w:val="00397A66"/>
    <w:rsid w:val="00397C11"/>
    <w:rsid w:val="003A0178"/>
    <w:rsid w:val="003A111A"/>
    <w:rsid w:val="003A158E"/>
    <w:rsid w:val="003A2E40"/>
    <w:rsid w:val="003A3131"/>
    <w:rsid w:val="003A4F8B"/>
    <w:rsid w:val="003A59C7"/>
    <w:rsid w:val="003A7439"/>
    <w:rsid w:val="003B1DB4"/>
    <w:rsid w:val="003B496B"/>
    <w:rsid w:val="003B4A2A"/>
    <w:rsid w:val="003B54A6"/>
    <w:rsid w:val="003B5AC3"/>
    <w:rsid w:val="003B6124"/>
    <w:rsid w:val="003B7B71"/>
    <w:rsid w:val="003B7E8F"/>
    <w:rsid w:val="003B7EAE"/>
    <w:rsid w:val="003C0328"/>
    <w:rsid w:val="003C084F"/>
    <w:rsid w:val="003C1CE1"/>
    <w:rsid w:val="003C2D55"/>
    <w:rsid w:val="003C321D"/>
    <w:rsid w:val="003C57C8"/>
    <w:rsid w:val="003C5864"/>
    <w:rsid w:val="003C5D57"/>
    <w:rsid w:val="003C6229"/>
    <w:rsid w:val="003C6EC2"/>
    <w:rsid w:val="003C75FA"/>
    <w:rsid w:val="003C7B18"/>
    <w:rsid w:val="003D386A"/>
    <w:rsid w:val="003D3AF6"/>
    <w:rsid w:val="003D5147"/>
    <w:rsid w:val="003D52D1"/>
    <w:rsid w:val="003D5A96"/>
    <w:rsid w:val="003D6A36"/>
    <w:rsid w:val="003D7254"/>
    <w:rsid w:val="003E1084"/>
    <w:rsid w:val="003E221A"/>
    <w:rsid w:val="003E37B2"/>
    <w:rsid w:val="003E37DA"/>
    <w:rsid w:val="003E3B06"/>
    <w:rsid w:val="003E3E37"/>
    <w:rsid w:val="003E4A9A"/>
    <w:rsid w:val="003E66FA"/>
    <w:rsid w:val="003E7FF1"/>
    <w:rsid w:val="003F122A"/>
    <w:rsid w:val="003F1858"/>
    <w:rsid w:val="003F29D9"/>
    <w:rsid w:val="003F49D9"/>
    <w:rsid w:val="003F5B47"/>
    <w:rsid w:val="003F5DE0"/>
    <w:rsid w:val="004012BD"/>
    <w:rsid w:val="00401E13"/>
    <w:rsid w:val="00401F93"/>
    <w:rsid w:val="004045BB"/>
    <w:rsid w:val="00404CE3"/>
    <w:rsid w:val="00404FEC"/>
    <w:rsid w:val="004051CC"/>
    <w:rsid w:val="00406012"/>
    <w:rsid w:val="00406924"/>
    <w:rsid w:val="00406A39"/>
    <w:rsid w:val="00407E04"/>
    <w:rsid w:val="00407FBF"/>
    <w:rsid w:val="00410194"/>
    <w:rsid w:val="004105DA"/>
    <w:rsid w:val="0041175E"/>
    <w:rsid w:val="00412B3A"/>
    <w:rsid w:val="00413AFF"/>
    <w:rsid w:val="00416189"/>
    <w:rsid w:val="00417FD1"/>
    <w:rsid w:val="00417FD6"/>
    <w:rsid w:val="004200D0"/>
    <w:rsid w:val="004202B3"/>
    <w:rsid w:val="00420343"/>
    <w:rsid w:val="00421097"/>
    <w:rsid w:val="004210EC"/>
    <w:rsid w:val="00424FC5"/>
    <w:rsid w:val="00426221"/>
    <w:rsid w:val="00426668"/>
    <w:rsid w:val="00426FCA"/>
    <w:rsid w:val="004276FA"/>
    <w:rsid w:val="00427F6C"/>
    <w:rsid w:val="00430019"/>
    <w:rsid w:val="004312C7"/>
    <w:rsid w:val="00431D1C"/>
    <w:rsid w:val="00432C87"/>
    <w:rsid w:val="00433490"/>
    <w:rsid w:val="00437F55"/>
    <w:rsid w:val="00440720"/>
    <w:rsid w:val="0044215C"/>
    <w:rsid w:val="004428D8"/>
    <w:rsid w:val="00442FBD"/>
    <w:rsid w:val="00443AD4"/>
    <w:rsid w:val="00443C08"/>
    <w:rsid w:val="004440A7"/>
    <w:rsid w:val="0044773F"/>
    <w:rsid w:val="0044782A"/>
    <w:rsid w:val="00447EEC"/>
    <w:rsid w:val="004505CB"/>
    <w:rsid w:val="00450AB9"/>
    <w:rsid w:val="00452B35"/>
    <w:rsid w:val="00452B7F"/>
    <w:rsid w:val="00454528"/>
    <w:rsid w:val="00454DE9"/>
    <w:rsid w:val="004566CC"/>
    <w:rsid w:val="004571D8"/>
    <w:rsid w:val="0045757A"/>
    <w:rsid w:val="004578A0"/>
    <w:rsid w:val="00460B75"/>
    <w:rsid w:val="00463D17"/>
    <w:rsid w:val="00464683"/>
    <w:rsid w:val="00464CB8"/>
    <w:rsid w:val="00470956"/>
    <w:rsid w:val="00470D35"/>
    <w:rsid w:val="00471725"/>
    <w:rsid w:val="00472167"/>
    <w:rsid w:val="00472B5C"/>
    <w:rsid w:val="00472F0D"/>
    <w:rsid w:val="00473046"/>
    <w:rsid w:val="00473998"/>
    <w:rsid w:val="00473E7F"/>
    <w:rsid w:val="004760D4"/>
    <w:rsid w:val="0048360A"/>
    <w:rsid w:val="0048425D"/>
    <w:rsid w:val="004854BA"/>
    <w:rsid w:val="004863F1"/>
    <w:rsid w:val="0048673B"/>
    <w:rsid w:val="00487A8D"/>
    <w:rsid w:val="00490A23"/>
    <w:rsid w:val="00491755"/>
    <w:rsid w:val="004931C1"/>
    <w:rsid w:val="00493ED7"/>
    <w:rsid w:val="00494F7C"/>
    <w:rsid w:val="0049540F"/>
    <w:rsid w:val="00495D3F"/>
    <w:rsid w:val="0049659B"/>
    <w:rsid w:val="00497B43"/>
    <w:rsid w:val="00497F85"/>
    <w:rsid w:val="004A02BD"/>
    <w:rsid w:val="004A0E35"/>
    <w:rsid w:val="004A162D"/>
    <w:rsid w:val="004A2427"/>
    <w:rsid w:val="004A3904"/>
    <w:rsid w:val="004A413E"/>
    <w:rsid w:val="004A52FD"/>
    <w:rsid w:val="004A5ECC"/>
    <w:rsid w:val="004A6F80"/>
    <w:rsid w:val="004A777E"/>
    <w:rsid w:val="004B0DB6"/>
    <w:rsid w:val="004B13D3"/>
    <w:rsid w:val="004B21C1"/>
    <w:rsid w:val="004B3B37"/>
    <w:rsid w:val="004B6135"/>
    <w:rsid w:val="004B623B"/>
    <w:rsid w:val="004B7E67"/>
    <w:rsid w:val="004C120C"/>
    <w:rsid w:val="004C1C04"/>
    <w:rsid w:val="004C263A"/>
    <w:rsid w:val="004C3A67"/>
    <w:rsid w:val="004C4792"/>
    <w:rsid w:val="004C47E3"/>
    <w:rsid w:val="004C5868"/>
    <w:rsid w:val="004C62FF"/>
    <w:rsid w:val="004C710C"/>
    <w:rsid w:val="004C7492"/>
    <w:rsid w:val="004C76B4"/>
    <w:rsid w:val="004C7767"/>
    <w:rsid w:val="004D03B7"/>
    <w:rsid w:val="004D1215"/>
    <w:rsid w:val="004D1D0F"/>
    <w:rsid w:val="004D422B"/>
    <w:rsid w:val="004D4AB4"/>
    <w:rsid w:val="004D4BD6"/>
    <w:rsid w:val="004D505C"/>
    <w:rsid w:val="004D518F"/>
    <w:rsid w:val="004D6D4B"/>
    <w:rsid w:val="004E0A13"/>
    <w:rsid w:val="004E1969"/>
    <w:rsid w:val="004E1AED"/>
    <w:rsid w:val="004E1AEE"/>
    <w:rsid w:val="004E23F6"/>
    <w:rsid w:val="004E386D"/>
    <w:rsid w:val="004E561E"/>
    <w:rsid w:val="004E5678"/>
    <w:rsid w:val="004E59BD"/>
    <w:rsid w:val="004E5E04"/>
    <w:rsid w:val="004E78BA"/>
    <w:rsid w:val="004E7D81"/>
    <w:rsid w:val="004F049C"/>
    <w:rsid w:val="004F11C0"/>
    <w:rsid w:val="004F1D9A"/>
    <w:rsid w:val="004F31C8"/>
    <w:rsid w:val="004F3364"/>
    <w:rsid w:val="004F3B83"/>
    <w:rsid w:val="004F4550"/>
    <w:rsid w:val="004F6060"/>
    <w:rsid w:val="004F6091"/>
    <w:rsid w:val="00501E8E"/>
    <w:rsid w:val="00504FFB"/>
    <w:rsid w:val="005064F3"/>
    <w:rsid w:val="0050662D"/>
    <w:rsid w:val="00510265"/>
    <w:rsid w:val="00510BAC"/>
    <w:rsid w:val="005116DF"/>
    <w:rsid w:val="00513C0D"/>
    <w:rsid w:val="00513FF6"/>
    <w:rsid w:val="00515C02"/>
    <w:rsid w:val="00515F6D"/>
    <w:rsid w:val="00516497"/>
    <w:rsid w:val="00516582"/>
    <w:rsid w:val="0052001C"/>
    <w:rsid w:val="00520EF6"/>
    <w:rsid w:val="005258EC"/>
    <w:rsid w:val="00531BC2"/>
    <w:rsid w:val="00531D74"/>
    <w:rsid w:val="005340EB"/>
    <w:rsid w:val="00534485"/>
    <w:rsid w:val="00535061"/>
    <w:rsid w:val="005365DC"/>
    <w:rsid w:val="00536932"/>
    <w:rsid w:val="00537592"/>
    <w:rsid w:val="00537F18"/>
    <w:rsid w:val="00537FFC"/>
    <w:rsid w:val="00540006"/>
    <w:rsid w:val="0054004E"/>
    <w:rsid w:val="00540CA0"/>
    <w:rsid w:val="0054113D"/>
    <w:rsid w:val="00541B19"/>
    <w:rsid w:val="0054213F"/>
    <w:rsid w:val="0054447F"/>
    <w:rsid w:val="00544689"/>
    <w:rsid w:val="00545CC2"/>
    <w:rsid w:val="00546618"/>
    <w:rsid w:val="00546A96"/>
    <w:rsid w:val="00547F99"/>
    <w:rsid w:val="005501FD"/>
    <w:rsid w:val="00550376"/>
    <w:rsid w:val="00550C43"/>
    <w:rsid w:val="005514DE"/>
    <w:rsid w:val="0055318C"/>
    <w:rsid w:val="0055365B"/>
    <w:rsid w:val="0055434B"/>
    <w:rsid w:val="005573FD"/>
    <w:rsid w:val="005578F7"/>
    <w:rsid w:val="00561FB0"/>
    <w:rsid w:val="005623DB"/>
    <w:rsid w:val="005631D3"/>
    <w:rsid w:val="005643FE"/>
    <w:rsid w:val="00565A4D"/>
    <w:rsid w:val="00565F25"/>
    <w:rsid w:val="0057480D"/>
    <w:rsid w:val="0057710F"/>
    <w:rsid w:val="005775B2"/>
    <w:rsid w:val="0058040A"/>
    <w:rsid w:val="00582077"/>
    <w:rsid w:val="0058253F"/>
    <w:rsid w:val="00582CC1"/>
    <w:rsid w:val="005839D8"/>
    <w:rsid w:val="005846C9"/>
    <w:rsid w:val="00584B46"/>
    <w:rsid w:val="00590385"/>
    <w:rsid w:val="00590A0D"/>
    <w:rsid w:val="00591479"/>
    <w:rsid w:val="0059150B"/>
    <w:rsid w:val="005919B2"/>
    <w:rsid w:val="00592C31"/>
    <w:rsid w:val="00594348"/>
    <w:rsid w:val="00594AB4"/>
    <w:rsid w:val="00594EEE"/>
    <w:rsid w:val="00596D70"/>
    <w:rsid w:val="00597917"/>
    <w:rsid w:val="00597F1A"/>
    <w:rsid w:val="005A1111"/>
    <w:rsid w:val="005A189E"/>
    <w:rsid w:val="005A1A6D"/>
    <w:rsid w:val="005A1B0D"/>
    <w:rsid w:val="005A3146"/>
    <w:rsid w:val="005A354D"/>
    <w:rsid w:val="005A4FA4"/>
    <w:rsid w:val="005A670E"/>
    <w:rsid w:val="005A7CAD"/>
    <w:rsid w:val="005B0726"/>
    <w:rsid w:val="005B3615"/>
    <w:rsid w:val="005B618D"/>
    <w:rsid w:val="005B6983"/>
    <w:rsid w:val="005C0E74"/>
    <w:rsid w:val="005C12C3"/>
    <w:rsid w:val="005C18F9"/>
    <w:rsid w:val="005C1D90"/>
    <w:rsid w:val="005C1EBF"/>
    <w:rsid w:val="005C3A0D"/>
    <w:rsid w:val="005C44ED"/>
    <w:rsid w:val="005C5504"/>
    <w:rsid w:val="005C586F"/>
    <w:rsid w:val="005C69C9"/>
    <w:rsid w:val="005C7E4E"/>
    <w:rsid w:val="005D0BB7"/>
    <w:rsid w:val="005D0E3F"/>
    <w:rsid w:val="005D3087"/>
    <w:rsid w:val="005D30BB"/>
    <w:rsid w:val="005D7729"/>
    <w:rsid w:val="005E1BC4"/>
    <w:rsid w:val="005E1C25"/>
    <w:rsid w:val="005E1F56"/>
    <w:rsid w:val="005E21F3"/>
    <w:rsid w:val="005E2B17"/>
    <w:rsid w:val="005E5495"/>
    <w:rsid w:val="005E598A"/>
    <w:rsid w:val="005E6F48"/>
    <w:rsid w:val="005E7252"/>
    <w:rsid w:val="005F17E6"/>
    <w:rsid w:val="005F3153"/>
    <w:rsid w:val="005F3903"/>
    <w:rsid w:val="005F3B78"/>
    <w:rsid w:val="005F5214"/>
    <w:rsid w:val="005F64B0"/>
    <w:rsid w:val="005F6DEB"/>
    <w:rsid w:val="006012B6"/>
    <w:rsid w:val="00602431"/>
    <w:rsid w:val="00603DFF"/>
    <w:rsid w:val="00604877"/>
    <w:rsid w:val="00605DD4"/>
    <w:rsid w:val="00605E92"/>
    <w:rsid w:val="00606CE7"/>
    <w:rsid w:val="00606DF4"/>
    <w:rsid w:val="00607473"/>
    <w:rsid w:val="0061116B"/>
    <w:rsid w:val="00611331"/>
    <w:rsid w:val="006115F4"/>
    <w:rsid w:val="006116F7"/>
    <w:rsid w:val="00611B92"/>
    <w:rsid w:val="00612BD7"/>
    <w:rsid w:val="006133F5"/>
    <w:rsid w:val="00615A74"/>
    <w:rsid w:val="006160CB"/>
    <w:rsid w:val="006167C4"/>
    <w:rsid w:val="00616828"/>
    <w:rsid w:val="00616E8E"/>
    <w:rsid w:val="00616F04"/>
    <w:rsid w:val="0062161F"/>
    <w:rsid w:val="00622BB1"/>
    <w:rsid w:val="00623232"/>
    <w:rsid w:val="00624B88"/>
    <w:rsid w:val="00625F41"/>
    <w:rsid w:val="00625FB2"/>
    <w:rsid w:val="00630B5A"/>
    <w:rsid w:val="00630C65"/>
    <w:rsid w:val="006310AB"/>
    <w:rsid w:val="00631E26"/>
    <w:rsid w:val="00634045"/>
    <w:rsid w:val="00634C38"/>
    <w:rsid w:val="00635AFB"/>
    <w:rsid w:val="00636C88"/>
    <w:rsid w:val="00637D52"/>
    <w:rsid w:val="0064210D"/>
    <w:rsid w:val="00642699"/>
    <w:rsid w:val="00645560"/>
    <w:rsid w:val="006464A5"/>
    <w:rsid w:val="00646542"/>
    <w:rsid w:val="006470B0"/>
    <w:rsid w:val="00647280"/>
    <w:rsid w:val="006502E2"/>
    <w:rsid w:val="0065042D"/>
    <w:rsid w:val="0065062A"/>
    <w:rsid w:val="006511AA"/>
    <w:rsid w:val="00651EC1"/>
    <w:rsid w:val="006534E8"/>
    <w:rsid w:val="00653914"/>
    <w:rsid w:val="0065403D"/>
    <w:rsid w:val="006555F5"/>
    <w:rsid w:val="00656A53"/>
    <w:rsid w:val="006571E4"/>
    <w:rsid w:val="006572D0"/>
    <w:rsid w:val="006617EE"/>
    <w:rsid w:val="00661923"/>
    <w:rsid w:val="0066243F"/>
    <w:rsid w:val="006632D7"/>
    <w:rsid w:val="00664023"/>
    <w:rsid w:val="00664B6B"/>
    <w:rsid w:val="00665BE6"/>
    <w:rsid w:val="00667396"/>
    <w:rsid w:val="0066739D"/>
    <w:rsid w:val="006679C5"/>
    <w:rsid w:val="006702F6"/>
    <w:rsid w:val="006705AD"/>
    <w:rsid w:val="006710CF"/>
    <w:rsid w:val="006714D5"/>
    <w:rsid w:val="00671A5E"/>
    <w:rsid w:val="00671BB3"/>
    <w:rsid w:val="0067250A"/>
    <w:rsid w:val="00672948"/>
    <w:rsid w:val="00674FC1"/>
    <w:rsid w:val="00675794"/>
    <w:rsid w:val="006766F2"/>
    <w:rsid w:val="00676E62"/>
    <w:rsid w:val="00677397"/>
    <w:rsid w:val="006805A2"/>
    <w:rsid w:val="0068074E"/>
    <w:rsid w:val="006817C0"/>
    <w:rsid w:val="006821D4"/>
    <w:rsid w:val="006826BD"/>
    <w:rsid w:val="00682F68"/>
    <w:rsid w:val="006843FD"/>
    <w:rsid w:val="0068512F"/>
    <w:rsid w:val="00685FE9"/>
    <w:rsid w:val="00686B2F"/>
    <w:rsid w:val="0068727C"/>
    <w:rsid w:val="00691634"/>
    <w:rsid w:val="00692C33"/>
    <w:rsid w:val="00693A51"/>
    <w:rsid w:val="00694C8B"/>
    <w:rsid w:val="00694CC4"/>
    <w:rsid w:val="00695034"/>
    <w:rsid w:val="00696776"/>
    <w:rsid w:val="006A169A"/>
    <w:rsid w:val="006A22B3"/>
    <w:rsid w:val="006A24A8"/>
    <w:rsid w:val="006A37A0"/>
    <w:rsid w:val="006A42AA"/>
    <w:rsid w:val="006A4397"/>
    <w:rsid w:val="006A4452"/>
    <w:rsid w:val="006A4C8F"/>
    <w:rsid w:val="006A65A5"/>
    <w:rsid w:val="006B03D6"/>
    <w:rsid w:val="006B31D9"/>
    <w:rsid w:val="006B37F5"/>
    <w:rsid w:val="006B421F"/>
    <w:rsid w:val="006B4856"/>
    <w:rsid w:val="006B512E"/>
    <w:rsid w:val="006B57A7"/>
    <w:rsid w:val="006B6479"/>
    <w:rsid w:val="006B6580"/>
    <w:rsid w:val="006B6E06"/>
    <w:rsid w:val="006B7A4F"/>
    <w:rsid w:val="006C0177"/>
    <w:rsid w:val="006C01C4"/>
    <w:rsid w:val="006C2743"/>
    <w:rsid w:val="006C3495"/>
    <w:rsid w:val="006C357D"/>
    <w:rsid w:val="006C3C01"/>
    <w:rsid w:val="006C423D"/>
    <w:rsid w:val="006C623E"/>
    <w:rsid w:val="006C787D"/>
    <w:rsid w:val="006D051F"/>
    <w:rsid w:val="006D1E9C"/>
    <w:rsid w:val="006D202F"/>
    <w:rsid w:val="006D32C3"/>
    <w:rsid w:val="006D3A27"/>
    <w:rsid w:val="006D4228"/>
    <w:rsid w:val="006D68AF"/>
    <w:rsid w:val="006D69E4"/>
    <w:rsid w:val="006D6E66"/>
    <w:rsid w:val="006D7165"/>
    <w:rsid w:val="006E1998"/>
    <w:rsid w:val="006E2296"/>
    <w:rsid w:val="006E2B1B"/>
    <w:rsid w:val="006E2BC3"/>
    <w:rsid w:val="006E4F0F"/>
    <w:rsid w:val="006E64EC"/>
    <w:rsid w:val="006F0074"/>
    <w:rsid w:val="006F2B2B"/>
    <w:rsid w:val="006F39B0"/>
    <w:rsid w:val="006F3BB3"/>
    <w:rsid w:val="006F4745"/>
    <w:rsid w:val="006F4D23"/>
    <w:rsid w:val="006F5518"/>
    <w:rsid w:val="006F5D3A"/>
    <w:rsid w:val="006F610F"/>
    <w:rsid w:val="006F7004"/>
    <w:rsid w:val="006F76C8"/>
    <w:rsid w:val="006F7B06"/>
    <w:rsid w:val="007016D5"/>
    <w:rsid w:val="00702C61"/>
    <w:rsid w:val="00704FC5"/>
    <w:rsid w:val="00706108"/>
    <w:rsid w:val="00706753"/>
    <w:rsid w:val="00706AC4"/>
    <w:rsid w:val="00707078"/>
    <w:rsid w:val="007109F7"/>
    <w:rsid w:val="0071106A"/>
    <w:rsid w:val="007110EA"/>
    <w:rsid w:val="007112DB"/>
    <w:rsid w:val="00712310"/>
    <w:rsid w:val="007133BA"/>
    <w:rsid w:val="0071417A"/>
    <w:rsid w:val="00714211"/>
    <w:rsid w:val="00714686"/>
    <w:rsid w:val="0071468E"/>
    <w:rsid w:val="0071491D"/>
    <w:rsid w:val="007149F1"/>
    <w:rsid w:val="007151D4"/>
    <w:rsid w:val="00717489"/>
    <w:rsid w:val="00717A38"/>
    <w:rsid w:val="00721164"/>
    <w:rsid w:val="00721800"/>
    <w:rsid w:val="007224E4"/>
    <w:rsid w:val="00722E59"/>
    <w:rsid w:val="007244D0"/>
    <w:rsid w:val="00725603"/>
    <w:rsid w:val="0072583F"/>
    <w:rsid w:val="00726D42"/>
    <w:rsid w:val="00726E92"/>
    <w:rsid w:val="00731069"/>
    <w:rsid w:val="007323C5"/>
    <w:rsid w:val="00732453"/>
    <w:rsid w:val="0073306F"/>
    <w:rsid w:val="00733A0B"/>
    <w:rsid w:val="00734CD5"/>
    <w:rsid w:val="00735470"/>
    <w:rsid w:val="00735A50"/>
    <w:rsid w:val="00737709"/>
    <w:rsid w:val="00740951"/>
    <w:rsid w:val="00740A20"/>
    <w:rsid w:val="00740B85"/>
    <w:rsid w:val="007434FE"/>
    <w:rsid w:val="007447DC"/>
    <w:rsid w:val="00744F68"/>
    <w:rsid w:val="007454E1"/>
    <w:rsid w:val="0074618D"/>
    <w:rsid w:val="00746530"/>
    <w:rsid w:val="00747384"/>
    <w:rsid w:val="007501BC"/>
    <w:rsid w:val="007509EF"/>
    <w:rsid w:val="00750EC5"/>
    <w:rsid w:val="007511AA"/>
    <w:rsid w:val="00751E4D"/>
    <w:rsid w:val="00753A5D"/>
    <w:rsid w:val="00754659"/>
    <w:rsid w:val="00754F9F"/>
    <w:rsid w:val="00755247"/>
    <w:rsid w:val="00755678"/>
    <w:rsid w:val="00755A78"/>
    <w:rsid w:val="00755E71"/>
    <w:rsid w:val="00756297"/>
    <w:rsid w:val="007569D2"/>
    <w:rsid w:val="00756CCE"/>
    <w:rsid w:val="00760215"/>
    <w:rsid w:val="00761303"/>
    <w:rsid w:val="00761F84"/>
    <w:rsid w:val="0076299B"/>
    <w:rsid w:val="00764FF1"/>
    <w:rsid w:val="0076514C"/>
    <w:rsid w:val="00765288"/>
    <w:rsid w:val="007667D9"/>
    <w:rsid w:val="00770DC5"/>
    <w:rsid w:val="00771EDD"/>
    <w:rsid w:val="0077248C"/>
    <w:rsid w:val="007726C4"/>
    <w:rsid w:val="0077710D"/>
    <w:rsid w:val="00781A09"/>
    <w:rsid w:val="00783A54"/>
    <w:rsid w:val="00785F71"/>
    <w:rsid w:val="00790DB5"/>
    <w:rsid w:val="00791056"/>
    <w:rsid w:val="00791603"/>
    <w:rsid w:val="00794C35"/>
    <w:rsid w:val="00794F58"/>
    <w:rsid w:val="0079579B"/>
    <w:rsid w:val="00795F18"/>
    <w:rsid w:val="00797CBC"/>
    <w:rsid w:val="007A1B0B"/>
    <w:rsid w:val="007A3224"/>
    <w:rsid w:val="007A527C"/>
    <w:rsid w:val="007A671B"/>
    <w:rsid w:val="007A7C22"/>
    <w:rsid w:val="007B1886"/>
    <w:rsid w:val="007B3086"/>
    <w:rsid w:val="007B48A3"/>
    <w:rsid w:val="007B4BE4"/>
    <w:rsid w:val="007B5A3F"/>
    <w:rsid w:val="007B60FF"/>
    <w:rsid w:val="007B63D5"/>
    <w:rsid w:val="007B63F4"/>
    <w:rsid w:val="007B646A"/>
    <w:rsid w:val="007B7E53"/>
    <w:rsid w:val="007C0FAD"/>
    <w:rsid w:val="007C26E3"/>
    <w:rsid w:val="007C32A4"/>
    <w:rsid w:val="007C3D04"/>
    <w:rsid w:val="007C5339"/>
    <w:rsid w:val="007C5A41"/>
    <w:rsid w:val="007D0B7F"/>
    <w:rsid w:val="007D12E7"/>
    <w:rsid w:val="007D400E"/>
    <w:rsid w:val="007D540F"/>
    <w:rsid w:val="007D5F02"/>
    <w:rsid w:val="007D6C11"/>
    <w:rsid w:val="007D7728"/>
    <w:rsid w:val="007D7964"/>
    <w:rsid w:val="007E1579"/>
    <w:rsid w:val="007E1D6E"/>
    <w:rsid w:val="007E26E2"/>
    <w:rsid w:val="007E2D85"/>
    <w:rsid w:val="007E3083"/>
    <w:rsid w:val="007E51F0"/>
    <w:rsid w:val="007E557F"/>
    <w:rsid w:val="007E5948"/>
    <w:rsid w:val="007E760F"/>
    <w:rsid w:val="007F00AA"/>
    <w:rsid w:val="007F0535"/>
    <w:rsid w:val="007F209F"/>
    <w:rsid w:val="007F2786"/>
    <w:rsid w:val="007F2CED"/>
    <w:rsid w:val="007F4F24"/>
    <w:rsid w:val="007F5E4E"/>
    <w:rsid w:val="007F7562"/>
    <w:rsid w:val="00801F30"/>
    <w:rsid w:val="008024CD"/>
    <w:rsid w:val="00803676"/>
    <w:rsid w:val="008038D8"/>
    <w:rsid w:val="00804672"/>
    <w:rsid w:val="00806F8B"/>
    <w:rsid w:val="00807006"/>
    <w:rsid w:val="008075BD"/>
    <w:rsid w:val="00810C52"/>
    <w:rsid w:val="00810DF6"/>
    <w:rsid w:val="00811BF7"/>
    <w:rsid w:val="00812040"/>
    <w:rsid w:val="00812367"/>
    <w:rsid w:val="0081433B"/>
    <w:rsid w:val="00814D72"/>
    <w:rsid w:val="008153B8"/>
    <w:rsid w:val="00816129"/>
    <w:rsid w:val="00817C21"/>
    <w:rsid w:val="008217C8"/>
    <w:rsid w:val="00821943"/>
    <w:rsid w:val="00822EB2"/>
    <w:rsid w:val="00824478"/>
    <w:rsid w:val="00825F41"/>
    <w:rsid w:val="00826D0B"/>
    <w:rsid w:val="00826D8F"/>
    <w:rsid w:val="0082742D"/>
    <w:rsid w:val="00827D83"/>
    <w:rsid w:val="00831E14"/>
    <w:rsid w:val="0083319C"/>
    <w:rsid w:val="00834999"/>
    <w:rsid w:val="00840D52"/>
    <w:rsid w:val="008422F2"/>
    <w:rsid w:val="00842765"/>
    <w:rsid w:val="008429D8"/>
    <w:rsid w:val="008465BB"/>
    <w:rsid w:val="00847F74"/>
    <w:rsid w:val="008508C4"/>
    <w:rsid w:val="00851B40"/>
    <w:rsid w:val="00851C3E"/>
    <w:rsid w:val="00852575"/>
    <w:rsid w:val="00852AD3"/>
    <w:rsid w:val="00853327"/>
    <w:rsid w:val="0085382A"/>
    <w:rsid w:val="008538E9"/>
    <w:rsid w:val="008540F3"/>
    <w:rsid w:val="00854621"/>
    <w:rsid w:val="008558EC"/>
    <w:rsid w:val="00855B04"/>
    <w:rsid w:val="00855E22"/>
    <w:rsid w:val="008562E9"/>
    <w:rsid w:val="0085645B"/>
    <w:rsid w:val="00856A3D"/>
    <w:rsid w:val="00856AAE"/>
    <w:rsid w:val="00856B26"/>
    <w:rsid w:val="0085764B"/>
    <w:rsid w:val="00857820"/>
    <w:rsid w:val="00860224"/>
    <w:rsid w:val="00860D25"/>
    <w:rsid w:val="0086128C"/>
    <w:rsid w:val="008616DA"/>
    <w:rsid w:val="00861F66"/>
    <w:rsid w:val="00861FCE"/>
    <w:rsid w:val="008656DC"/>
    <w:rsid w:val="008658BD"/>
    <w:rsid w:val="008672AE"/>
    <w:rsid w:val="00872720"/>
    <w:rsid w:val="0087289F"/>
    <w:rsid w:val="00872BAA"/>
    <w:rsid w:val="0087388F"/>
    <w:rsid w:val="008756E7"/>
    <w:rsid w:val="00875B23"/>
    <w:rsid w:val="00876635"/>
    <w:rsid w:val="00876B0E"/>
    <w:rsid w:val="008771D6"/>
    <w:rsid w:val="00880DB6"/>
    <w:rsid w:val="008818C5"/>
    <w:rsid w:val="00882C29"/>
    <w:rsid w:val="00883929"/>
    <w:rsid w:val="00884ECD"/>
    <w:rsid w:val="00884F40"/>
    <w:rsid w:val="0088503C"/>
    <w:rsid w:val="0088612E"/>
    <w:rsid w:val="00886229"/>
    <w:rsid w:val="00886F47"/>
    <w:rsid w:val="00887860"/>
    <w:rsid w:val="008908ED"/>
    <w:rsid w:val="00890E49"/>
    <w:rsid w:val="00891614"/>
    <w:rsid w:val="008931F3"/>
    <w:rsid w:val="00893951"/>
    <w:rsid w:val="008958BA"/>
    <w:rsid w:val="0089639B"/>
    <w:rsid w:val="008969E9"/>
    <w:rsid w:val="00896B2C"/>
    <w:rsid w:val="00896F3D"/>
    <w:rsid w:val="008A0337"/>
    <w:rsid w:val="008A040B"/>
    <w:rsid w:val="008A1BB7"/>
    <w:rsid w:val="008A7470"/>
    <w:rsid w:val="008B1F4E"/>
    <w:rsid w:val="008B2AC4"/>
    <w:rsid w:val="008B2AE9"/>
    <w:rsid w:val="008B35A3"/>
    <w:rsid w:val="008B3D8B"/>
    <w:rsid w:val="008B475F"/>
    <w:rsid w:val="008B7001"/>
    <w:rsid w:val="008B7937"/>
    <w:rsid w:val="008B79B2"/>
    <w:rsid w:val="008C2F91"/>
    <w:rsid w:val="008C321C"/>
    <w:rsid w:val="008C37D2"/>
    <w:rsid w:val="008C47B2"/>
    <w:rsid w:val="008C49BA"/>
    <w:rsid w:val="008C4C4F"/>
    <w:rsid w:val="008C6E7F"/>
    <w:rsid w:val="008C6EA3"/>
    <w:rsid w:val="008C7872"/>
    <w:rsid w:val="008C7B0E"/>
    <w:rsid w:val="008C7B41"/>
    <w:rsid w:val="008D103A"/>
    <w:rsid w:val="008D1BD5"/>
    <w:rsid w:val="008D2844"/>
    <w:rsid w:val="008D28A3"/>
    <w:rsid w:val="008D2D3B"/>
    <w:rsid w:val="008D397C"/>
    <w:rsid w:val="008D5E0A"/>
    <w:rsid w:val="008D6595"/>
    <w:rsid w:val="008E105E"/>
    <w:rsid w:val="008E1D47"/>
    <w:rsid w:val="008E307B"/>
    <w:rsid w:val="008E55C4"/>
    <w:rsid w:val="008E6085"/>
    <w:rsid w:val="008F05F9"/>
    <w:rsid w:val="008F07A8"/>
    <w:rsid w:val="008F0957"/>
    <w:rsid w:val="008F0CD1"/>
    <w:rsid w:val="008F0CEF"/>
    <w:rsid w:val="008F1122"/>
    <w:rsid w:val="008F1955"/>
    <w:rsid w:val="008F1C4F"/>
    <w:rsid w:val="008F2088"/>
    <w:rsid w:val="008F2707"/>
    <w:rsid w:val="008F293C"/>
    <w:rsid w:val="008F56CC"/>
    <w:rsid w:val="008F649D"/>
    <w:rsid w:val="008F6C94"/>
    <w:rsid w:val="008F781E"/>
    <w:rsid w:val="00900197"/>
    <w:rsid w:val="0090036D"/>
    <w:rsid w:val="00902CD8"/>
    <w:rsid w:val="0090349F"/>
    <w:rsid w:val="009047FD"/>
    <w:rsid w:val="00904A5A"/>
    <w:rsid w:val="0090565A"/>
    <w:rsid w:val="00905F1D"/>
    <w:rsid w:val="00906691"/>
    <w:rsid w:val="0090692A"/>
    <w:rsid w:val="00906AD9"/>
    <w:rsid w:val="00910D62"/>
    <w:rsid w:val="00912E95"/>
    <w:rsid w:val="00912EC5"/>
    <w:rsid w:val="00913240"/>
    <w:rsid w:val="009144D3"/>
    <w:rsid w:val="009163B7"/>
    <w:rsid w:val="009206CE"/>
    <w:rsid w:val="00922A94"/>
    <w:rsid w:val="00924503"/>
    <w:rsid w:val="009247D7"/>
    <w:rsid w:val="00925587"/>
    <w:rsid w:val="00925CF7"/>
    <w:rsid w:val="009272F7"/>
    <w:rsid w:val="00927515"/>
    <w:rsid w:val="00930342"/>
    <w:rsid w:val="009310EB"/>
    <w:rsid w:val="00933D66"/>
    <w:rsid w:val="00933EFF"/>
    <w:rsid w:val="00933F20"/>
    <w:rsid w:val="009353A7"/>
    <w:rsid w:val="00935746"/>
    <w:rsid w:val="00935D16"/>
    <w:rsid w:val="0093780A"/>
    <w:rsid w:val="009417CA"/>
    <w:rsid w:val="00941984"/>
    <w:rsid w:val="00941DA2"/>
    <w:rsid w:val="00942FA1"/>
    <w:rsid w:val="00943B41"/>
    <w:rsid w:val="00944A82"/>
    <w:rsid w:val="00945FD4"/>
    <w:rsid w:val="0094680C"/>
    <w:rsid w:val="0094681F"/>
    <w:rsid w:val="0095020F"/>
    <w:rsid w:val="009506F8"/>
    <w:rsid w:val="00950F76"/>
    <w:rsid w:val="009527EE"/>
    <w:rsid w:val="00952F8D"/>
    <w:rsid w:val="009543BF"/>
    <w:rsid w:val="009544FF"/>
    <w:rsid w:val="009556F3"/>
    <w:rsid w:val="0095612A"/>
    <w:rsid w:val="00957931"/>
    <w:rsid w:val="00957A55"/>
    <w:rsid w:val="00957CCC"/>
    <w:rsid w:val="00960BB2"/>
    <w:rsid w:val="0096271A"/>
    <w:rsid w:val="00963438"/>
    <w:rsid w:val="0096398A"/>
    <w:rsid w:val="00964712"/>
    <w:rsid w:val="009654AA"/>
    <w:rsid w:val="00966013"/>
    <w:rsid w:val="00966595"/>
    <w:rsid w:val="00966FB7"/>
    <w:rsid w:val="00967043"/>
    <w:rsid w:val="009671B7"/>
    <w:rsid w:val="00967844"/>
    <w:rsid w:val="00972051"/>
    <w:rsid w:val="00972250"/>
    <w:rsid w:val="00973296"/>
    <w:rsid w:val="00973D96"/>
    <w:rsid w:val="00974923"/>
    <w:rsid w:val="0097516C"/>
    <w:rsid w:val="00975F6B"/>
    <w:rsid w:val="00982343"/>
    <w:rsid w:val="00982A1E"/>
    <w:rsid w:val="00982C48"/>
    <w:rsid w:val="00982DF8"/>
    <w:rsid w:val="00984658"/>
    <w:rsid w:val="00987C1E"/>
    <w:rsid w:val="00990346"/>
    <w:rsid w:val="0099200A"/>
    <w:rsid w:val="00992474"/>
    <w:rsid w:val="0099248D"/>
    <w:rsid w:val="00992C12"/>
    <w:rsid w:val="00993E52"/>
    <w:rsid w:val="009943D7"/>
    <w:rsid w:val="00994464"/>
    <w:rsid w:val="00995091"/>
    <w:rsid w:val="0099650F"/>
    <w:rsid w:val="00997420"/>
    <w:rsid w:val="009A0268"/>
    <w:rsid w:val="009A03F8"/>
    <w:rsid w:val="009A3093"/>
    <w:rsid w:val="009A491D"/>
    <w:rsid w:val="009A506A"/>
    <w:rsid w:val="009A5A8E"/>
    <w:rsid w:val="009A744F"/>
    <w:rsid w:val="009B0032"/>
    <w:rsid w:val="009B098D"/>
    <w:rsid w:val="009B1150"/>
    <w:rsid w:val="009B1C71"/>
    <w:rsid w:val="009B1DF5"/>
    <w:rsid w:val="009B3813"/>
    <w:rsid w:val="009B437A"/>
    <w:rsid w:val="009B55E2"/>
    <w:rsid w:val="009B6067"/>
    <w:rsid w:val="009B625B"/>
    <w:rsid w:val="009B64BC"/>
    <w:rsid w:val="009B6740"/>
    <w:rsid w:val="009B6B83"/>
    <w:rsid w:val="009B7069"/>
    <w:rsid w:val="009B7F48"/>
    <w:rsid w:val="009C0D7B"/>
    <w:rsid w:val="009C2D07"/>
    <w:rsid w:val="009C2D34"/>
    <w:rsid w:val="009C3F1F"/>
    <w:rsid w:val="009C3F49"/>
    <w:rsid w:val="009C4144"/>
    <w:rsid w:val="009C45BC"/>
    <w:rsid w:val="009C57F5"/>
    <w:rsid w:val="009C6579"/>
    <w:rsid w:val="009C69FC"/>
    <w:rsid w:val="009C7262"/>
    <w:rsid w:val="009C734B"/>
    <w:rsid w:val="009C761C"/>
    <w:rsid w:val="009D05EB"/>
    <w:rsid w:val="009D1A2E"/>
    <w:rsid w:val="009D28B0"/>
    <w:rsid w:val="009D63D8"/>
    <w:rsid w:val="009D7F57"/>
    <w:rsid w:val="009E0B0B"/>
    <w:rsid w:val="009E1317"/>
    <w:rsid w:val="009E2188"/>
    <w:rsid w:val="009E2456"/>
    <w:rsid w:val="009E24F0"/>
    <w:rsid w:val="009E2C95"/>
    <w:rsid w:val="009E305C"/>
    <w:rsid w:val="009E3B99"/>
    <w:rsid w:val="009E3D9F"/>
    <w:rsid w:val="009E3F57"/>
    <w:rsid w:val="009E50BF"/>
    <w:rsid w:val="009E5BE3"/>
    <w:rsid w:val="009E6894"/>
    <w:rsid w:val="009E725E"/>
    <w:rsid w:val="009E7FA1"/>
    <w:rsid w:val="009F074F"/>
    <w:rsid w:val="009F0D0B"/>
    <w:rsid w:val="009F14F7"/>
    <w:rsid w:val="009F307C"/>
    <w:rsid w:val="009F7153"/>
    <w:rsid w:val="009F7472"/>
    <w:rsid w:val="00A00F84"/>
    <w:rsid w:val="00A01773"/>
    <w:rsid w:val="00A0196F"/>
    <w:rsid w:val="00A01F75"/>
    <w:rsid w:val="00A028FE"/>
    <w:rsid w:val="00A02FFB"/>
    <w:rsid w:val="00A03214"/>
    <w:rsid w:val="00A042E8"/>
    <w:rsid w:val="00A04DB7"/>
    <w:rsid w:val="00A05280"/>
    <w:rsid w:val="00A069A6"/>
    <w:rsid w:val="00A07329"/>
    <w:rsid w:val="00A12F52"/>
    <w:rsid w:val="00A13268"/>
    <w:rsid w:val="00A14743"/>
    <w:rsid w:val="00A14982"/>
    <w:rsid w:val="00A14CE4"/>
    <w:rsid w:val="00A15994"/>
    <w:rsid w:val="00A15F28"/>
    <w:rsid w:val="00A2003C"/>
    <w:rsid w:val="00A20523"/>
    <w:rsid w:val="00A20751"/>
    <w:rsid w:val="00A2094F"/>
    <w:rsid w:val="00A21ADE"/>
    <w:rsid w:val="00A22470"/>
    <w:rsid w:val="00A226C0"/>
    <w:rsid w:val="00A22FE9"/>
    <w:rsid w:val="00A232E1"/>
    <w:rsid w:val="00A2371D"/>
    <w:rsid w:val="00A30CF9"/>
    <w:rsid w:val="00A30D44"/>
    <w:rsid w:val="00A30ED1"/>
    <w:rsid w:val="00A318B1"/>
    <w:rsid w:val="00A324BF"/>
    <w:rsid w:val="00A335B4"/>
    <w:rsid w:val="00A34A6E"/>
    <w:rsid w:val="00A3534D"/>
    <w:rsid w:val="00A36CCF"/>
    <w:rsid w:val="00A36DE9"/>
    <w:rsid w:val="00A37154"/>
    <w:rsid w:val="00A37406"/>
    <w:rsid w:val="00A37AB4"/>
    <w:rsid w:val="00A40791"/>
    <w:rsid w:val="00A41DF2"/>
    <w:rsid w:val="00A41F42"/>
    <w:rsid w:val="00A433EA"/>
    <w:rsid w:val="00A440FF"/>
    <w:rsid w:val="00A463B1"/>
    <w:rsid w:val="00A46A13"/>
    <w:rsid w:val="00A46AB8"/>
    <w:rsid w:val="00A46D7E"/>
    <w:rsid w:val="00A47A91"/>
    <w:rsid w:val="00A47CC5"/>
    <w:rsid w:val="00A47DE0"/>
    <w:rsid w:val="00A5116A"/>
    <w:rsid w:val="00A51EF7"/>
    <w:rsid w:val="00A5225C"/>
    <w:rsid w:val="00A5233B"/>
    <w:rsid w:val="00A52DCA"/>
    <w:rsid w:val="00A530CD"/>
    <w:rsid w:val="00A536A8"/>
    <w:rsid w:val="00A53DEB"/>
    <w:rsid w:val="00A54147"/>
    <w:rsid w:val="00A54AA0"/>
    <w:rsid w:val="00A5513A"/>
    <w:rsid w:val="00A56496"/>
    <w:rsid w:val="00A56B21"/>
    <w:rsid w:val="00A57044"/>
    <w:rsid w:val="00A574D5"/>
    <w:rsid w:val="00A60CD0"/>
    <w:rsid w:val="00A61F81"/>
    <w:rsid w:val="00A624F2"/>
    <w:rsid w:val="00A62726"/>
    <w:rsid w:val="00A62D6D"/>
    <w:rsid w:val="00A6336B"/>
    <w:rsid w:val="00A63546"/>
    <w:rsid w:val="00A63AF1"/>
    <w:rsid w:val="00A63E60"/>
    <w:rsid w:val="00A64549"/>
    <w:rsid w:val="00A64970"/>
    <w:rsid w:val="00A65B0D"/>
    <w:rsid w:val="00A65DD8"/>
    <w:rsid w:val="00A65E9E"/>
    <w:rsid w:val="00A66088"/>
    <w:rsid w:val="00A66CF4"/>
    <w:rsid w:val="00A707F2"/>
    <w:rsid w:val="00A70959"/>
    <w:rsid w:val="00A70D97"/>
    <w:rsid w:val="00A70E63"/>
    <w:rsid w:val="00A7137E"/>
    <w:rsid w:val="00A72029"/>
    <w:rsid w:val="00A7297E"/>
    <w:rsid w:val="00A736AF"/>
    <w:rsid w:val="00A73C79"/>
    <w:rsid w:val="00A74713"/>
    <w:rsid w:val="00A7538C"/>
    <w:rsid w:val="00A761A7"/>
    <w:rsid w:val="00A761F9"/>
    <w:rsid w:val="00A767AA"/>
    <w:rsid w:val="00A77BE7"/>
    <w:rsid w:val="00A80159"/>
    <w:rsid w:val="00A8027B"/>
    <w:rsid w:val="00A816A6"/>
    <w:rsid w:val="00A8458F"/>
    <w:rsid w:val="00A8599B"/>
    <w:rsid w:val="00A8634D"/>
    <w:rsid w:val="00A86D8F"/>
    <w:rsid w:val="00A87F11"/>
    <w:rsid w:val="00A90AFD"/>
    <w:rsid w:val="00A90EAA"/>
    <w:rsid w:val="00A914D8"/>
    <w:rsid w:val="00A916E0"/>
    <w:rsid w:val="00A91F08"/>
    <w:rsid w:val="00A92E9F"/>
    <w:rsid w:val="00A9342A"/>
    <w:rsid w:val="00A94122"/>
    <w:rsid w:val="00A949D0"/>
    <w:rsid w:val="00A957B8"/>
    <w:rsid w:val="00A95DB8"/>
    <w:rsid w:val="00A95FEA"/>
    <w:rsid w:val="00A963CE"/>
    <w:rsid w:val="00A97A59"/>
    <w:rsid w:val="00AA019F"/>
    <w:rsid w:val="00AA047B"/>
    <w:rsid w:val="00AA2AE1"/>
    <w:rsid w:val="00AA42AC"/>
    <w:rsid w:val="00AA552B"/>
    <w:rsid w:val="00AA5F76"/>
    <w:rsid w:val="00AA6056"/>
    <w:rsid w:val="00AA61B9"/>
    <w:rsid w:val="00AA6276"/>
    <w:rsid w:val="00AA7889"/>
    <w:rsid w:val="00AA7AD7"/>
    <w:rsid w:val="00AA7B31"/>
    <w:rsid w:val="00AB1519"/>
    <w:rsid w:val="00AB1AF0"/>
    <w:rsid w:val="00AB23ED"/>
    <w:rsid w:val="00AB3FD8"/>
    <w:rsid w:val="00AB51EC"/>
    <w:rsid w:val="00AB5AE3"/>
    <w:rsid w:val="00AB7369"/>
    <w:rsid w:val="00AC25A1"/>
    <w:rsid w:val="00AC2B6B"/>
    <w:rsid w:val="00AC4435"/>
    <w:rsid w:val="00AC48C5"/>
    <w:rsid w:val="00AC622E"/>
    <w:rsid w:val="00AC6FD0"/>
    <w:rsid w:val="00AC7754"/>
    <w:rsid w:val="00AD0C1C"/>
    <w:rsid w:val="00AD0F15"/>
    <w:rsid w:val="00AD20C6"/>
    <w:rsid w:val="00AD29E8"/>
    <w:rsid w:val="00AD31E5"/>
    <w:rsid w:val="00AD3560"/>
    <w:rsid w:val="00AD3CB3"/>
    <w:rsid w:val="00AD43E2"/>
    <w:rsid w:val="00AD49E3"/>
    <w:rsid w:val="00AD4DCB"/>
    <w:rsid w:val="00AD4FA0"/>
    <w:rsid w:val="00AD6010"/>
    <w:rsid w:val="00AD7161"/>
    <w:rsid w:val="00AE0A64"/>
    <w:rsid w:val="00AE0E0C"/>
    <w:rsid w:val="00AE1430"/>
    <w:rsid w:val="00AE1A34"/>
    <w:rsid w:val="00AE35FA"/>
    <w:rsid w:val="00AE3B5D"/>
    <w:rsid w:val="00AE57B9"/>
    <w:rsid w:val="00AE5D40"/>
    <w:rsid w:val="00AF2958"/>
    <w:rsid w:val="00AF2D28"/>
    <w:rsid w:val="00AF458B"/>
    <w:rsid w:val="00AF6ADA"/>
    <w:rsid w:val="00AF6DB7"/>
    <w:rsid w:val="00AF6F73"/>
    <w:rsid w:val="00B0062E"/>
    <w:rsid w:val="00B00DD2"/>
    <w:rsid w:val="00B01196"/>
    <w:rsid w:val="00B014CD"/>
    <w:rsid w:val="00B0153F"/>
    <w:rsid w:val="00B0184F"/>
    <w:rsid w:val="00B0277C"/>
    <w:rsid w:val="00B03A0E"/>
    <w:rsid w:val="00B04572"/>
    <w:rsid w:val="00B05297"/>
    <w:rsid w:val="00B05973"/>
    <w:rsid w:val="00B066F0"/>
    <w:rsid w:val="00B069B3"/>
    <w:rsid w:val="00B10488"/>
    <w:rsid w:val="00B110E2"/>
    <w:rsid w:val="00B116C6"/>
    <w:rsid w:val="00B17CA8"/>
    <w:rsid w:val="00B200A2"/>
    <w:rsid w:val="00B208B2"/>
    <w:rsid w:val="00B227AD"/>
    <w:rsid w:val="00B22BF0"/>
    <w:rsid w:val="00B235DC"/>
    <w:rsid w:val="00B23B85"/>
    <w:rsid w:val="00B253CC"/>
    <w:rsid w:val="00B27277"/>
    <w:rsid w:val="00B30711"/>
    <w:rsid w:val="00B3077C"/>
    <w:rsid w:val="00B330D8"/>
    <w:rsid w:val="00B331CD"/>
    <w:rsid w:val="00B33CEC"/>
    <w:rsid w:val="00B36199"/>
    <w:rsid w:val="00B3637D"/>
    <w:rsid w:val="00B4007E"/>
    <w:rsid w:val="00B43086"/>
    <w:rsid w:val="00B43349"/>
    <w:rsid w:val="00B4371F"/>
    <w:rsid w:val="00B45290"/>
    <w:rsid w:val="00B45D50"/>
    <w:rsid w:val="00B4764C"/>
    <w:rsid w:val="00B50458"/>
    <w:rsid w:val="00B525A2"/>
    <w:rsid w:val="00B5363D"/>
    <w:rsid w:val="00B5404C"/>
    <w:rsid w:val="00B5679B"/>
    <w:rsid w:val="00B56BC5"/>
    <w:rsid w:val="00B57962"/>
    <w:rsid w:val="00B600D4"/>
    <w:rsid w:val="00B60B24"/>
    <w:rsid w:val="00B6197F"/>
    <w:rsid w:val="00B61C10"/>
    <w:rsid w:val="00B6250B"/>
    <w:rsid w:val="00B6277C"/>
    <w:rsid w:val="00B62C9C"/>
    <w:rsid w:val="00B62E7F"/>
    <w:rsid w:val="00B648F6"/>
    <w:rsid w:val="00B663B0"/>
    <w:rsid w:val="00B66DDA"/>
    <w:rsid w:val="00B67121"/>
    <w:rsid w:val="00B7102B"/>
    <w:rsid w:val="00B714A7"/>
    <w:rsid w:val="00B71945"/>
    <w:rsid w:val="00B71B70"/>
    <w:rsid w:val="00B71EA8"/>
    <w:rsid w:val="00B72633"/>
    <w:rsid w:val="00B72F46"/>
    <w:rsid w:val="00B733C6"/>
    <w:rsid w:val="00B73951"/>
    <w:rsid w:val="00B74827"/>
    <w:rsid w:val="00B74856"/>
    <w:rsid w:val="00B75BD6"/>
    <w:rsid w:val="00B75F07"/>
    <w:rsid w:val="00B7711B"/>
    <w:rsid w:val="00B7746F"/>
    <w:rsid w:val="00B77DC7"/>
    <w:rsid w:val="00B77E7C"/>
    <w:rsid w:val="00B80DA2"/>
    <w:rsid w:val="00B80FBC"/>
    <w:rsid w:val="00B812A4"/>
    <w:rsid w:val="00B8150E"/>
    <w:rsid w:val="00B82285"/>
    <w:rsid w:val="00B86C90"/>
    <w:rsid w:val="00B86F8B"/>
    <w:rsid w:val="00B86FAF"/>
    <w:rsid w:val="00B90F73"/>
    <w:rsid w:val="00B91A6C"/>
    <w:rsid w:val="00B91E10"/>
    <w:rsid w:val="00B9250D"/>
    <w:rsid w:val="00B93B69"/>
    <w:rsid w:val="00B9403F"/>
    <w:rsid w:val="00B94288"/>
    <w:rsid w:val="00B94AB5"/>
    <w:rsid w:val="00BA128B"/>
    <w:rsid w:val="00BA1ADA"/>
    <w:rsid w:val="00BA2580"/>
    <w:rsid w:val="00BA289D"/>
    <w:rsid w:val="00BA2F05"/>
    <w:rsid w:val="00BA34CE"/>
    <w:rsid w:val="00BA4B02"/>
    <w:rsid w:val="00BA5BB1"/>
    <w:rsid w:val="00BA79F7"/>
    <w:rsid w:val="00BA7F90"/>
    <w:rsid w:val="00BB0833"/>
    <w:rsid w:val="00BB118A"/>
    <w:rsid w:val="00BB1204"/>
    <w:rsid w:val="00BB2769"/>
    <w:rsid w:val="00BB3330"/>
    <w:rsid w:val="00BB4365"/>
    <w:rsid w:val="00BB55D3"/>
    <w:rsid w:val="00BB5960"/>
    <w:rsid w:val="00BB7B95"/>
    <w:rsid w:val="00BB7EC3"/>
    <w:rsid w:val="00BC1135"/>
    <w:rsid w:val="00BC1AD4"/>
    <w:rsid w:val="00BC36CA"/>
    <w:rsid w:val="00BC37B9"/>
    <w:rsid w:val="00BC448F"/>
    <w:rsid w:val="00BC48D8"/>
    <w:rsid w:val="00BC5DE2"/>
    <w:rsid w:val="00BC6205"/>
    <w:rsid w:val="00BC6A09"/>
    <w:rsid w:val="00BC7AC8"/>
    <w:rsid w:val="00BD1796"/>
    <w:rsid w:val="00BD21DB"/>
    <w:rsid w:val="00BD4108"/>
    <w:rsid w:val="00BD4489"/>
    <w:rsid w:val="00BD5AB5"/>
    <w:rsid w:val="00BD6757"/>
    <w:rsid w:val="00BD6765"/>
    <w:rsid w:val="00BD74D1"/>
    <w:rsid w:val="00BD7C4D"/>
    <w:rsid w:val="00BE037C"/>
    <w:rsid w:val="00BE0ECA"/>
    <w:rsid w:val="00BE0EFF"/>
    <w:rsid w:val="00BE12C1"/>
    <w:rsid w:val="00BE243B"/>
    <w:rsid w:val="00BE3BD4"/>
    <w:rsid w:val="00BE5A21"/>
    <w:rsid w:val="00BE65C4"/>
    <w:rsid w:val="00BE73E1"/>
    <w:rsid w:val="00BF4322"/>
    <w:rsid w:val="00BF6819"/>
    <w:rsid w:val="00C012C8"/>
    <w:rsid w:val="00C02FF6"/>
    <w:rsid w:val="00C03198"/>
    <w:rsid w:val="00C03F6C"/>
    <w:rsid w:val="00C043A5"/>
    <w:rsid w:val="00C04B06"/>
    <w:rsid w:val="00C04D59"/>
    <w:rsid w:val="00C0787E"/>
    <w:rsid w:val="00C11E11"/>
    <w:rsid w:val="00C12314"/>
    <w:rsid w:val="00C140B2"/>
    <w:rsid w:val="00C14A97"/>
    <w:rsid w:val="00C14BF7"/>
    <w:rsid w:val="00C15FDC"/>
    <w:rsid w:val="00C162A3"/>
    <w:rsid w:val="00C17671"/>
    <w:rsid w:val="00C21BC6"/>
    <w:rsid w:val="00C23878"/>
    <w:rsid w:val="00C23A1D"/>
    <w:rsid w:val="00C25C8D"/>
    <w:rsid w:val="00C261DF"/>
    <w:rsid w:val="00C26C97"/>
    <w:rsid w:val="00C3025C"/>
    <w:rsid w:val="00C309BB"/>
    <w:rsid w:val="00C31263"/>
    <w:rsid w:val="00C32877"/>
    <w:rsid w:val="00C34277"/>
    <w:rsid w:val="00C35A87"/>
    <w:rsid w:val="00C36A28"/>
    <w:rsid w:val="00C37170"/>
    <w:rsid w:val="00C3774A"/>
    <w:rsid w:val="00C37AC4"/>
    <w:rsid w:val="00C410E3"/>
    <w:rsid w:val="00C4201C"/>
    <w:rsid w:val="00C42DEC"/>
    <w:rsid w:val="00C43650"/>
    <w:rsid w:val="00C437A2"/>
    <w:rsid w:val="00C43FB0"/>
    <w:rsid w:val="00C4484B"/>
    <w:rsid w:val="00C4786D"/>
    <w:rsid w:val="00C47C95"/>
    <w:rsid w:val="00C50E38"/>
    <w:rsid w:val="00C5273E"/>
    <w:rsid w:val="00C52AC0"/>
    <w:rsid w:val="00C540CA"/>
    <w:rsid w:val="00C557EA"/>
    <w:rsid w:val="00C55D8E"/>
    <w:rsid w:val="00C577AA"/>
    <w:rsid w:val="00C61229"/>
    <w:rsid w:val="00C617DB"/>
    <w:rsid w:val="00C63865"/>
    <w:rsid w:val="00C64CA0"/>
    <w:rsid w:val="00C6700B"/>
    <w:rsid w:val="00C67EDB"/>
    <w:rsid w:val="00C70605"/>
    <w:rsid w:val="00C70E01"/>
    <w:rsid w:val="00C737FA"/>
    <w:rsid w:val="00C76AAB"/>
    <w:rsid w:val="00C76AEB"/>
    <w:rsid w:val="00C77164"/>
    <w:rsid w:val="00C808A9"/>
    <w:rsid w:val="00C81ED9"/>
    <w:rsid w:val="00C8259D"/>
    <w:rsid w:val="00C8406F"/>
    <w:rsid w:val="00C841A3"/>
    <w:rsid w:val="00C85316"/>
    <w:rsid w:val="00C875DF"/>
    <w:rsid w:val="00C90EA4"/>
    <w:rsid w:val="00C926A9"/>
    <w:rsid w:val="00C92D12"/>
    <w:rsid w:val="00C9328C"/>
    <w:rsid w:val="00C93A29"/>
    <w:rsid w:val="00C947AC"/>
    <w:rsid w:val="00C96990"/>
    <w:rsid w:val="00C97C84"/>
    <w:rsid w:val="00CA0A2B"/>
    <w:rsid w:val="00CA0E01"/>
    <w:rsid w:val="00CA24B4"/>
    <w:rsid w:val="00CA2AE0"/>
    <w:rsid w:val="00CA3790"/>
    <w:rsid w:val="00CA3BAF"/>
    <w:rsid w:val="00CA4D46"/>
    <w:rsid w:val="00CA4DA9"/>
    <w:rsid w:val="00CA5F07"/>
    <w:rsid w:val="00CA6269"/>
    <w:rsid w:val="00CA6940"/>
    <w:rsid w:val="00CA7CEF"/>
    <w:rsid w:val="00CB0B27"/>
    <w:rsid w:val="00CB0E05"/>
    <w:rsid w:val="00CB1E19"/>
    <w:rsid w:val="00CB2F66"/>
    <w:rsid w:val="00CB3FC5"/>
    <w:rsid w:val="00CB4EAB"/>
    <w:rsid w:val="00CC08D1"/>
    <w:rsid w:val="00CC42C2"/>
    <w:rsid w:val="00CC4C9C"/>
    <w:rsid w:val="00CC58B3"/>
    <w:rsid w:val="00CC74BB"/>
    <w:rsid w:val="00CC76BE"/>
    <w:rsid w:val="00CC7AF5"/>
    <w:rsid w:val="00CD0444"/>
    <w:rsid w:val="00CD097F"/>
    <w:rsid w:val="00CD3010"/>
    <w:rsid w:val="00CD3EBB"/>
    <w:rsid w:val="00CD4013"/>
    <w:rsid w:val="00CD4D7E"/>
    <w:rsid w:val="00CD52AD"/>
    <w:rsid w:val="00CD5883"/>
    <w:rsid w:val="00CD6408"/>
    <w:rsid w:val="00CD6715"/>
    <w:rsid w:val="00CD70B5"/>
    <w:rsid w:val="00CD7ADF"/>
    <w:rsid w:val="00CE015D"/>
    <w:rsid w:val="00CE05A1"/>
    <w:rsid w:val="00CE1B05"/>
    <w:rsid w:val="00CE3E23"/>
    <w:rsid w:val="00CE58A0"/>
    <w:rsid w:val="00CE5E6C"/>
    <w:rsid w:val="00CE6F56"/>
    <w:rsid w:val="00CF0203"/>
    <w:rsid w:val="00CF229D"/>
    <w:rsid w:val="00CF2CF6"/>
    <w:rsid w:val="00CF3D03"/>
    <w:rsid w:val="00CF44DE"/>
    <w:rsid w:val="00CF488D"/>
    <w:rsid w:val="00CF5932"/>
    <w:rsid w:val="00CF66BD"/>
    <w:rsid w:val="00CF6F4F"/>
    <w:rsid w:val="00CF7F68"/>
    <w:rsid w:val="00D0036C"/>
    <w:rsid w:val="00D03AFA"/>
    <w:rsid w:val="00D05082"/>
    <w:rsid w:val="00D06655"/>
    <w:rsid w:val="00D10AE1"/>
    <w:rsid w:val="00D10F46"/>
    <w:rsid w:val="00D12832"/>
    <w:rsid w:val="00D13DDB"/>
    <w:rsid w:val="00D16520"/>
    <w:rsid w:val="00D17D98"/>
    <w:rsid w:val="00D17FE9"/>
    <w:rsid w:val="00D20D2D"/>
    <w:rsid w:val="00D21662"/>
    <w:rsid w:val="00D2175F"/>
    <w:rsid w:val="00D21AD3"/>
    <w:rsid w:val="00D21E5A"/>
    <w:rsid w:val="00D220E7"/>
    <w:rsid w:val="00D236EC"/>
    <w:rsid w:val="00D23A6D"/>
    <w:rsid w:val="00D24BB0"/>
    <w:rsid w:val="00D257A6"/>
    <w:rsid w:val="00D258CA"/>
    <w:rsid w:val="00D25F0A"/>
    <w:rsid w:val="00D2612B"/>
    <w:rsid w:val="00D269CE"/>
    <w:rsid w:val="00D306D3"/>
    <w:rsid w:val="00D30EB5"/>
    <w:rsid w:val="00D30FA2"/>
    <w:rsid w:val="00D3486A"/>
    <w:rsid w:val="00D357E6"/>
    <w:rsid w:val="00D35FC8"/>
    <w:rsid w:val="00D375C0"/>
    <w:rsid w:val="00D375E4"/>
    <w:rsid w:val="00D37B16"/>
    <w:rsid w:val="00D403EE"/>
    <w:rsid w:val="00D41292"/>
    <w:rsid w:val="00D41357"/>
    <w:rsid w:val="00D421F8"/>
    <w:rsid w:val="00D42B62"/>
    <w:rsid w:val="00D4353F"/>
    <w:rsid w:val="00D4369A"/>
    <w:rsid w:val="00D4497A"/>
    <w:rsid w:val="00D46EED"/>
    <w:rsid w:val="00D47437"/>
    <w:rsid w:val="00D47583"/>
    <w:rsid w:val="00D475A5"/>
    <w:rsid w:val="00D50548"/>
    <w:rsid w:val="00D51793"/>
    <w:rsid w:val="00D51AE3"/>
    <w:rsid w:val="00D52ABA"/>
    <w:rsid w:val="00D53074"/>
    <w:rsid w:val="00D53BFE"/>
    <w:rsid w:val="00D54E9C"/>
    <w:rsid w:val="00D56968"/>
    <w:rsid w:val="00D56B2C"/>
    <w:rsid w:val="00D5716D"/>
    <w:rsid w:val="00D57B13"/>
    <w:rsid w:val="00D62E98"/>
    <w:rsid w:val="00D6305A"/>
    <w:rsid w:val="00D63AFF"/>
    <w:rsid w:val="00D6454F"/>
    <w:rsid w:val="00D64B12"/>
    <w:rsid w:val="00D65FF8"/>
    <w:rsid w:val="00D66047"/>
    <w:rsid w:val="00D663B6"/>
    <w:rsid w:val="00D66B49"/>
    <w:rsid w:val="00D677B3"/>
    <w:rsid w:val="00D7164E"/>
    <w:rsid w:val="00D71BFF"/>
    <w:rsid w:val="00D71FC1"/>
    <w:rsid w:val="00D720BF"/>
    <w:rsid w:val="00D72868"/>
    <w:rsid w:val="00D7451A"/>
    <w:rsid w:val="00D75899"/>
    <w:rsid w:val="00D75F22"/>
    <w:rsid w:val="00D77638"/>
    <w:rsid w:val="00D8393E"/>
    <w:rsid w:val="00D846E6"/>
    <w:rsid w:val="00D86E46"/>
    <w:rsid w:val="00D87E01"/>
    <w:rsid w:val="00D926A8"/>
    <w:rsid w:val="00D92BC3"/>
    <w:rsid w:val="00D92D57"/>
    <w:rsid w:val="00D92F68"/>
    <w:rsid w:val="00D942C7"/>
    <w:rsid w:val="00D95127"/>
    <w:rsid w:val="00D968D5"/>
    <w:rsid w:val="00D9764E"/>
    <w:rsid w:val="00D97B62"/>
    <w:rsid w:val="00DA068E"/>
    <w:rsid w:val="00DA07B0"/>
    <w:rsid w:val="00DA0F97"/>
    <w:rsid w:val="00DA17A9"/>
    <w:rsid w:val="00DA1BDE"/>
    <w:rsid w:val="00DA240C"/>
    <w:rsid w:val="00DA3B39"/>
    <w:rsid w:val="00DA591F"/>
    <w:rsid w:val="00DA79CE"/>
    <w:rsid w:val="00DB09CE"/>
    <w:rsid w:val="00DB14C7"/>
    <w:rsid w:val="00DB3CE0"/>
    <w:rsid w:val="00DB465B"/>
    <w:rsid w:val="00DB4E49"/>
    <w:rsid w:val="00DB62F4"/>
    <w:rsid w:val="00DB6F93"/>
    <w:rsid w:val="00DC247B"/>
    <w:rsid w:val="00DC4581"/>
    <w:rsid w:val="00DC46B2"/>
    <w:rsid w:val="00DC492D"/>
    <w:rsid w:val="00DC571B"/>
    <w:rsid w:val="00DC7306"/>
    <w:rsid w:val="00DD05A5"/>
    <w:rsid w:val="00DD0C47"/>
    <w:rsid w:val="00DD0CD3"/>
    <w:rsid w:val="00DD13E5"/>
    <w:rsid w:val="00DD1B16"/>
    <w:rsid w:val="00DD469D"/>
    <w:rsid w:val="00DE19AC"/>
    <w:rsid w:val="00DE1A49"/>
    <w:rsid w:val="00DE2091"/>
    <w:rsid w:val="00DE23F9"/>
    <w:rsid w:val="00DE3B92"/>
    <w:rsid w:val="00DE3FF7"/>
    <w:rsid w:val="00DF00A2"/>
    <w:rsid w:val="00DF0AAB"/>
    <w:rsid w:val="00DF0E9B"/>
    <w:rsid w:val="00DF1806"/>
    <w:rsid w:val="00DF3A61"/>
    <w:rsid w:val="00DF405A"/>
    <w:rsid w:val="00DF5EA6"/>
    <w:rsid w:val="00DF6467"/>
    <w:rsid w:val="00DF6D9B"/>
    <w:rsid w:val="00E00547"/>
    <w:rsid w:val="00E01DE0"/>
    <w:rsid w:val="00E036AD"/>
    <w:rsid w:val="00E041B8"/>
    <w:rsid w:val="00E072C6"/>
    <w:rsid w:val="00E110EA"/>
    <w:rsid w:val="00E14AD6"/>
    <w:rsid w:val="00E14EA3"/>
    <w:rsid w:val="00E155E0"/>
    <w:rsid w:val="00E155EC"/>
    <w:rsid w:val="00E15E02"/>
    <w:rsid w:val="00E16CB8"/>
    <w:rsid w:val="00E16E01"/>
    <w:rsid w:val="00E16E10"/>
    <w:rsid w:val="00E172E9"/>
    <w:rsid w:val="00E176C8"/>
    <w:rsid w:val="00E20946"/>
    <w:rsid w:val="00E227D9"/>
    <w:rsid w:val="00E22BDA"/>
    <w:rsid w:val="00E23D11"/>
    <w:rsid w:val="00E26B20"/>
    <w:rsid w:val="00E3017C"/>
    <w:rsid w:val="00E31255"/>
    <w:rsid w:val="00E3207C"/>
    <w:rsid w:val="00E32249"/>
    <w:rsid w:val="00E3226D"/>
    <w:rsid w:val="00E3242E"/>
    <w:rsid w:val="00E32B14"/>
    <w:rsid w:val="00E32C99"/>
    <w:rsid w:val="00E3442B"/>
    <w:rsid w:val="00E348E9"/>
    <w:rsid w:val="00E34D08"/>
    <w:rsid w:val="00E35E9E"/>
    <w:rsid w:val="00E37061"/>
    <w:rsid w:val="00E378D1"/>
    <w:rsid w:val="00E402AC"/>
    <w:rsid w:val="00E41AA6"/>
    <w:rsid w:val="00E44136"/>
    <w:rsid w:val="00E44C14"/>
    <w:rsid w:val="00E44E3D"/>
    <w:rsid w:val="00E464D9"/>
    <w:rsid w:val="00E47042"/>
    <w:rsid w:val="00E478AD"/>
    <w:rsid w:val="00E478DF"/>
    <w:rsid w:val="00E505C9"/>
    <w:rsid w:val="00E50CB7"/>
    <w:rsid w:val="00E5298A"/>
    <w:rsid w:val="00E52AD5"/>
    <w:rsid w:val="00E52B20"/>
    <w:rsid w:val="00E5417B"/>
    <w:rsid w:val="00E558AB"/>
    <w:rsid w:val="00E57FE3"/>
    <w:rsid w:val="00E60D15"/>
    <w:rsid w:val="00E6448A"/>
    <w:rsid w:val="00E645B1"/>
    <w:rsid w:val="00E6523A"/>
    <w:rsid w:val="00E657B4"/>
    <w:rsid w:val="00E672CA"/>
    <w:rsid w:val="00E7179D"/>
    <w:rsid w:val="00E729CE"/>
    <w:rsid w:val="00E72A5D"/>
    <w:rsid w:val="00E74E7F"/>
    <w:rsid w:val="00E76413"/>
    <w:rsid w:val="00E764BD"/>
    <w:rsid w:val="00E767E9"/>
    <w:rsid w:val="00E770CE"/>
    <w:rsid w:val="00E80E03"/>
    <w:rsid w:val="00E816EF"/>
    <w:rsid w:val="00E819DF"/>
    <w:rsid w:val="00E824EC"/>
    <w:rsid w:val="00E82B71"/>
    <w:rsid w:val="00E85987"/>
    <w:rsid w:val="00E863EF"/>
    <w:rsid w:val="00E86A6B"/>
    <w:rsid w:val="00E878D2"/>
    <w:rsid w:val="00E87F92"/>
    <w:rsid w:val="00E911CD"/>
    <w:rsid w:val="00E91A37"/>
    <w:rsid w:val="00E92D45"/>
    <w:rsid w:val="00E93600"/>
    <w:rsid w:val="00E93C07"/>
    <w:rsid w:val="00E9418A"/>
    <w:rsid w:val="00E9439A"/>
    <w:rsid w:val="00E94814"/>
    <w:rsid w:val="00E9539F"/>
    <w:rsid w:val="00E96C56"/>
    <w:rsid w:val="00E972DE"/>
    <w:rsid w:val="00EA37F9"/>
    <w:rsid w:val="00EA3F39"/>
    <w:rsid w:val="00EA5706"/>
    <w:rsid w:val="00EA627D"/>
    <w:rsid w:val="00EA7C7B"/>
    <w:rsid w:val="00EB08CC"/>
    <w:rsid w:val="00EB0B1E"/>
    <w:rsid w:val="00EB4E3C"/>
    <w:rsid w:val="00EB5525"/>
    <w:rsid w:val="00EB6AF1"/>
    <w:rsid w:val="00EB7F2C"/>
    <w:rsid w:val="00EC0B5B"/>
    <w:rsid w:val="00EC14EA"/>
    <w:rsid w:val="00EC2215"/>
    <w:rsid w:val="00EC22F1"/>
    <w:rsid w:val="00EC322C"/>
    <w:rsid w:val="00EC33EF"/>
    <w:rsid w:val="00EC35DE"/>
    <w:rsid w:val="00EC5578"/>
    <w:rsid w:val="00EC664D"/>
    <w:rsid w:val="00EC704A"/>
    <w:rsid w:val="00EC71A5"/>
    <w:rsid w:val="00ED024B"/>
    <w:rsid w:val="00ED11D9"/>
    <w:rsid w:val="00ED2DFC"/>
    <w:rsid w:val="00ED34A9"/>
    <w:rsid w:val="00ED3622"/>
    <w:rsid w:val="00EE0537"/>
    <w:rsid w:val="00EE0AE4"/>
    <w:rsid w:val="00EE1BB9"/>
    <w:rsid w:val="00EE1C8B"/>
    <w:rsid w:val="00EE1F10"/>
    <w:rsid w:val="00EE2640"/>
    <w:rsid w:val="00EE2C31"/>
    <w:rsid w:val="00EE3AC1"/>
    <w:rsid w:val="00EE3D0C"/>
    <w:rsid w:val="00EE45DE"/>
    <w:rsid w:val="00EE4C2A"/>
    <w:rsid w:val="00EE54B7"/>
    <w:rsid w:val="00EE6E71"/>
    <w:rsid w:val="00EE71FE"/>
    <w:rsid w:val="00EF5315"/>
    <w:rsid w:val="00EF5C72"/>
    <w:rsid w:val="00EF6E50"/>
    <w:rsid w:val="00EF6FD7"/>
    <w:rsid w:val="00F002D1"/>
    <w:rsid w:val="00F00759"/>
    <w:rsid w:val="00F00AFE"/>
    <w:rsid w:val="00F020EE"/>
    <w:rsid w:val="00F02419"/>
    <w:rsid w:val="00F038FB"/>
    <w:rsid w:val="00F06B42"/>
    <w:rsid w:val="00F0772F"/>
    <w:rsid w:val="00F07CF3"/>
    <w:rsid w:val="00F07D4E"/>
    <w:rsid w:val="00F1017C"/>
    <w:rsid w:val="00F10A46"/>
    <w:rsid w:val="00F113D4"/>
    <w:rsid w:val="00F132CA"/>
    <w:rsid w:val="00F133D3"/>
    <w:rsid w:val="00F136F9"/>
    <w:rsid w:val="00F14B05"/>
    <w:rsid w:val="00F15CE8"/>
    <w:rsid w:val="00F1643B"/>
    <w:rsid w:val="00F164C7"/>
    <w:rsid w:val="00F16B67"/>
    <w:rsid w:val="00F20EE9"/>
    <w:rsid w:val="00F2118F"/>
    <w:rsid w:val="00F21BB4"/>
    <w:rsid w:val="00F21DFD"/>
    <w:rsid w:val="00F23097"/>
    <w:rsid w:val="00F230DC"/>
    <w:rsid w:val="00F232B7"/>
    <w:rsid w:val="00F23679"/>
    <w:rsid w:val="00F23CB3"/>
    <w:rsid w:val="00F264EC"/>
    <w:rsid w:val="00F27DC2"/>
    <w:rsid w:val="00F27F1A"/>
    <w:rsid w:val="00F30A57"/>
    <w:rsid w:val="00F317A1"/>
    <w:rsid w:val="00F31C2C"/>
    <w:rsid w:val="00F32295"/>
    <w:rsid w:val="00F32D13"/>
    <w:rsid w:val="00F3387C"/>
    <w:rsid w:val="00F35456"/>
    <w:rsid w:val="00F35877"/>
    <w:rsid w:val="00F401FC"/>
    <w:rsid w:val="00F4068B"/>
    <w:rsid w:val="00F4083E"/>
    <w:rsid w:val="00F458AF"/>
    <w:rsid w:val="00F4730B"/>
    <w:rsid w:val="00F47D23"/>
    <w:rsid w:val="00F5384F"/>
    <w:rsid w:val="00F55403"/>
    <w:rsid w:val="00F555D8"/>
    <w:rsid w:val="00F55DCF"/>
    <w:rsid w:val="00F56890"/>
    <w:rsid w:val="00F57470"/>
    <w:rsid w:val="00F57A9B"/>
    <w:rsid w:val="00F60E3C"/>
    <w:rsid w:val="00F648D6"/>
    <w:rsid w:val="00F6557D"/>
    <w:rsid w:val="00F65FBC"/>
    <w:rsid w:val="00F6655E"/>
    <w:rsid w:val="00F66AC2"/>
    <w:rsid w:val="00F66E10"/>
    <w:rsid w:val="00F671F8"/>
    <w:rsid w:val="00F67713"/>
    <w:rsid w:val="00F70E0C"/>
    <w:rsid w:val="00F74552"/>
    <w:rsid w:val="00F7775D"/>
    <w:rsid w:val="00F77EE5"/>
    <w:rsid w:val="00F77F38"/>
    <w:rsid w:val="00F81DB5"/>
    <w:rsid w:val="00F82A8E"/>
    <w:rsid w:val="00F84821"/>
    <w:rsid w:val="00F84886"/>
    <w:rsid w:val="00F85EDA"/>
    <w:rsid w:val="00F861C1"/>
    <w:rsid w:val="00F909BB"/>
    <w:rsid w:val="00F933C6"/>
    <w:rsid w:val="00F93C20"/>
    <w:rsid w:val="00F96A4B"/>
    <w:rsid w:val="00F973DE"/>
    <w:rsid w:val="00F97D6B"/>
    <w:rsid w:val="00FA020D"/>
    <w:rsid w:val="00FA037E"/>
    <w:rsid w:val="00FA0519"/>
    <w:rsid w:val="00FA0873"/>
    <w:rsid w:val="00FA18F4"/>
    <w:rsid w:val="00FA23C3"/>
    <w:rsid w:val="00FA2679"/>
    <w:rsid w:val="00FA40DB"/>
    <w:rsid w:val="00FA537A"/>
    <w:rsid w:val="00FA57E3"/>
    <w:rsid w:val="00FB09A7"/>
    <w:rsid w:val="00FB12D4"/>
    <w:rsid w:val="00FB2008"/>
    <w:rsid w:val="00FB48EA"/>
    <w:rsid w:val="00FB58E9"/>
    <w:rsid w:val="00FB5CAE"/>
    <w:rsid w:val="00FB70EA"/>
    <w:rsid w:val="00FB73B6"/>
    <w:rsid w:val="00FC11CF"/>
    <w:rsid w:val="00FC1424"/>
    <w:rsid w:val="00FC224F"/>
    <w:rsid w:val="00FC39CA"/>
    <w:rsid w:val="00FC48FB"/>
    <w:rsid w:val="00FC4B4D"/>
    <w:rsid w:val="00FC5CFF"/>
    <w:rsid w:val="00FC7375"/>
    <w:rsid w:val="00FC7BB8"/>
    <w:rsid w:val="00FD1748"/>
    <w:rsid w:val="00FD2CB1"/>
    <w:rsid w:val="00FD38B5"/>
    <w:rsid w:val="00FD3C60"/>
    <w:rsid w:val="00FD55C0"/>
    <w:rsid w:val="00FD5EAC"/>
    <w:rsid w:val="00FD5FE1"/>
    <w:rsid w:val="00FD67BE"/>
    <w:rsid w:val="00FD79C9"/>
    <w:rsid w:val="00FD7D30"/>
    <w:rsid w:val="00FE2F93"/>
    <w:rsid w:val="00FE3F26"/>
    <w:rsid w:val="00FE5941"/>
    <w:rsid w:val="00FE59FB"/>
    <w:rsid w:val="00FE5EDF"/>
    <w:rsid w:val="00FE64DE"/>
    <w:rsid w:val="00FF096A"/>
    <w:rsid w:val="00FF16E5"/>
    <w:rsid w:val="00FF2AE9"/>
    <w:rsid w:val="00FF459B"/>
    <w:rsid w:val="00FF4613"/>
    <w:rsid w:val="00FF4DCE"/>
    <w:rsid w:val="00FF6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95B436"/>
  <w15:docId w15:val="{1FCC6ECF-4076-4580-92F5-0380B5001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053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2F4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72F46"/>
  </w:style>
  <w:style w:type="paragraph" w:styleId="a4">
    <w:name w:val="footer"/>
    <w:basedOn w:val="a"/>
    <w:link w:val="Char0"/>
    <w:uiPriority w:val="99"/>
    <w:unhideWhenUsed/>
    <w:rsid w:val="00B72F4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72F46"/>
  </w:style>
  <w:style w:type="table" w:styleId="a5">
    <w:name w:val="Table Grid"/>
    <w:basedOn w:val="a1"/>
    <w:uiPriority w:val="59"/>
    <w:rsid w:val="00811B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BE5A2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BE5A2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hn Won</dc:creator>
  <cp:lastModifiedBy>user</cp:lastModifiedBy>
  <cp:revision>3</cp:revision>
  <dcterms:created xsi:type="dcterms:W3CDTF">2020-03-24T02:21:00Z</dcterms:created>
  <dcterms:modified xsi:type="dcterms:W3CDTF">2020-03-24T02:25:00Z</dcterms:modified>
</cp:coreProperties>
</file>